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6E9724" w14:textId="153C539A" w:rsidR="00684006" w:rsidRPr="00626BD9" w:rsidRDefault="00684006">
      <w:pPr>
        <w:rPr>
          <w:rFonts w:ascii="Times New Roman" w:hAnsi="Times New Roman" w:cs="Times New Roman"/>
          <w:sz w:val="20"/>
          <w:szCs w:val="20"/>
        </w:rPr>
      </w:pPr>
      <w:r w:rsidRPr="00626BD9">
        <w:rPr>
          <w:rFonts w:ascii="Times New Roman" w:hAnsi="Times New Roman" w:cs="Times New Roman"/>
          <w:b/>
          <w:bCs/>
          <w:sz w:val="20"/>
          <w:szCs w:val="20"/>
        </w:rPr>
        <w:t>Supplement Table 1</w:t>
      </w:r>
      <w:r w:rsidRPr="00626BD9">
        <w:rPr>
          <w:rFonts w:ascii="Times New Roman" w:hAnsi="Times New Roman" w:cs="Times New Roman"/>
          <w:sz w:val="20"/>
          <w:szCs w:val="20"/>
        </w:rPr>
        <w:t xml:space="preserve"> PRISMA NMA checkl</w:t>
      </w:r>
      <w:bookmarkStart w:id="0" w:name="_GoBack"/>
      <w:bookmarkEnd w:id="0"/>
      <w:r w:rsidRPr="00626BD9">
        <w:rPr>
          <w:rFonts w:ascii="Times New Roman" w:hAnsi="Times New Roman" w:cs="Times New Roman"/>
          <w:sz w:val="20"/>
          <w:szCs w:val="20"/>
        </w:rPr>
        <w:t>ist</w:t>
      </w:r>
      <w:r w:rsidR="000070A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A410722" w14:textId="43706A1A" w:rsidR="00684006" w:rsidRPr="00626BD9" w:rsidRDefault="00684006">
      <w:pPr>
        <w:rPr>
          <w:rFonts w:ascii="Times New Roman" w:eastAsia="CharisSIL" w:hAnsi="Times New Roman" w:cs="Times New Roman"/>
          <w:kern w:val="0"/>
          <w:sz w:val="20"/>
          <w:szCs w:val="20"/>
        </w:rPr>
      </w:pPr>
      <w:r w:rsidRPr="00626BD9">
        <w:rPr>
          <w:rFonts w:ascii="Times New Roman" w:hAnsi="Times New Roman" w:cs="Times New Roman"/>
          <w:b/>
          <w:bCs/>
          <w:sz w:val="20"/>
          <w:szCs w:val="20"/>
        </w:rPr>
        <w:t xml:space="preserve">Supplement Table 2 </w:t>
      </w:r>
      <w:r w:rsidRPr="00626BD9">
        <w:rPr>
          <w:rFonts w:ascii="Times New Roman" w:eastAsia="CharisSIL" w:hAnsi="Times New Roman" w:cs="Times New Roman"/>
          <w:kern w:val="0"/>
          <w:sz w:val="20"/>
          <w:szCs w:val="20"/>
        </w:rPr>
        <w:t>Characteristics of involved trials</w:t>
      </w:r>
    </w:p>
    <w:p w14:paraId="21575C0F" w14:textId="290DC8E7" w:rsidR="00684006" w:rsidRPr="00626BD9" w:rsidRDefault="00684006" w:rsidP="00684006">
      <w:pPr>
        <w:rPr>
          <w:rFonts w:ascii="Times New Roman" w:eastAsia="CharisSIL" w:hAnsi="Times New Roman" w:cs="Times New Roman"/>
          <w:kern w:val="0"/>
          <w:sz w:val="20"/>
          <w:szCs w:val="20"/>
        </w:rPr>
      </w:pPr>
      <w:r w:rsidRPr="00626BD9">
        <w:rPr>
          <w:rFonts w:ascii="Times New Roman" w:hAnsi="Times New Roman" w:cs="Times New Roman"/>
          <w:b/>
          <w:bCs/>
          <w:sz w:val="20"/>
          <w:szCs w:val="20"/>
        </w:rPr>
        <w:t xml:space="preserve">Supplement Table 3 </w:t>
      </w:r>
      <w:r w:rsidR="00626BD9">
        <w:rPr>
          <w:rFonts w:ascii="Times New Roman" w:hAnsi="Times New Roman" w:cs="Times New Roman"/>
          <w:color w:val="000000"/>
          <w:sz w:val="20"/>
          <w:szCs w:val="20"/>
        </w:rPr>
        <w:t xml:space="preserve">Cardiovascular related characteristic </w:t>
      </w:r>
      <w:r w:rsidR="00626BD9" w:rsidRPr="00626BD9">
        <w:rPr>
          <w:rFonts w:ascii="Times New Roman" w:hAnsi="Times New Roman" w:cs="Times New Roman"/>
          <w:color w:val="000000"/>
          <w:sz w:val="20"/>
          <w:szCs w:val="20"/>
        </w:rPr>
        <w:t xml:space="preserve">risk evaluation of </w:t>
      </w:r>
      <w:r w:rsidR="00626BD9" w:rsidRPr="00626BD9">
        <w:rPr>
          <w:rFonts w:ascii="Times New Roman" w:eastAsia="CharisSIL" w:hAnsi="Times New Roman" w:cs="Times New Roman"/>
          <w:kern w:val="0"/>
          <w:sz w:val="20"/>
          <w:szCs w:val="20"/>
        </w:rPr>
        <w:t>involved trials</w:t>
      </w:r>
    </w:p>
    <w:p w14:paraId="651C8C94" w14:textId="2FC5770A" w:rsidR="00626BD9" w:rsidRPr="00626BD9" w:rsidRDefault="00626BD9" w:rsidP="00684006">
      <w:pPr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</w:pPr>
      <w:r w:rsidRPr="00626BD9">
        <w:rPr>
          <w:rFonts w:ascii="Times New Roman" w:hAnsi="Times New Roman" w:cs="Times New Roman"/>
          <w:b/>
          <w:bCs/>
          <w:sz w:val="20"/>
          <w:szCs w:val="20"/>
        </w:rPr>
        <w:t>Supplement Table 4</w:t>
      </w:r>
      <w:r w:rsidRPr="00626BD9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626BD9">
        <w:rPr>
          <w:rFonts w:ascii="Times New Roman" w:hAnsi="Times New Roman" w:cs="Times New Roman"/>
          <w:sz w:val="20"/>
          <w:szCs w:val="20"/>
        </w:rPr>
        <w:t xml:space="preserve">The PSRF in network of </w:t>
      </w:r>
      <w:r w:rsidRPr="00626BD9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>cardiovascular event (all grades)</w:t>
      </w:r>
    </w:p>
    <w:p w14:paraId="4686038C" w14:textId="6F4D8506" w:rsidR="00684006" w:rsidRPr="00626BD9" w:rsidRDefault="00684006">
      <w:pPr>
        <w:rPr>
          <w:rFonts w:ascii="Times New Roman" w:hAnsi="Times New Roman" w:cs="Times New Roman"/>
          <w:kern w:val="0"/>
          <w:sz w:val="20"/>
          <w:szCs w:val="20"/>
        </w:rPr>
      </w:pPr>
      <w:r w:rsidRPr="00626BD9">
        <w:rPr>
          <w:rFonts w:ascii="Times New Roman" w:hAnsi="Times New Roman" w:cs="Times New Roman"/>
          <w:b/>
          <w:bCs/>
          <w:sz w:val="20"/>
          <w:szCs w:val="20"/>
        </w:rPr>
        <w:t xml:space="preserve">Supplement Table </w:t>
      </w:r>
      <w:r w:rsidR="00626BD9" w:rsidRPr="00626BD9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626BD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626BD9">
        <w:rPr>
          <w:rFonts w:ascii="Times New Roman" w:hAnsi="Times New Roman" w:cs="Times New Roman"/>
          <w:kern w:val="0"/>
          <w:sz w:val="20"/>
          <w:szCs w:val="20"/>
        </w:rPr>
        <w:t xml:space="preserve">The </w:t>
      </w:r>
      <w:r w:rsidR="00626BD9" w:rsidRPr="00626BD9">
        <w:rPr>
          <w:rFonts w:ascii="Times New Roman" w:hAnsi="Times New Roman" w:cs="Times New Roman"/>
          <w:color w:val="000000"/>
          <w:sz w:val="20"/>
          <w:szCs w:val="20"/>
        </w:rPr>
        <w:t>node-splitting</w:t>
      </w:r>
      <w:r w:rsidR="00626BD9" w:rsidRPr="00626BD9">
        <w:rPr>
          <w:rFonts w:ascii="Times New Roman" w:hAnsi="Times New Roman" w:cs="Times New Roman"/>
          <w:kern w:val="0"/>
          <w:sz w:val="20"/>
          <w:szCs w:val="20"/>
        </w:rPr>
        <w:t xml:space="preserve"> analysis of</w:t>
      </w:r>
      <w:r w:rsidRPr="00626BD9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 xml:space="preserve"> all grades</w:t>
      </w:r>
      <w:r w:rsidRPr="00626BD9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626BD9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>cardiovascular event’s</w:t>
      </w:r>
      <w:r w:rsidRPr="00626BD9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626BD9" w:rsidRPr="00626BD9">
        <w:rPr>
          <w:rFonts w:ascii="Times New Roman" w:hAnsi="Times New Roman" w:cs="Times New Roman"/>
          <w:kern w:val="0"/>
          <w:sz w:val="20"/>
          <w:szCs w:val="20"/>
        </w:rPr>
        <w:t xml:space="preserve">direct </w:t>
      </w:r>
      <w:r w:rsidRPr="00626BD9">
        <w:rPr>
          <w:rFonts w:ascii="Times New Roman" w:hAnsi="Times New Roman" w:cs="Times New Roman"/>
          <w:kern w:val="0"/>
          <w:sz w:val="20"/>
          <w:szCs w:val="20"/>
        </w:rPr>
        <w:t xml:space="preserve">comparison </w:t>
      </w:r>
      <w:r w:rsidR="00626BD9" w:rsidRPr="00626BD9">
        <w:rPr>
          <w:rFonts w:ascii="Times New Roman" w:hAnsi="Times New Roman" w:cs="Times New Roman"/>
          <w:kern w:val="0"/>
          <w:sz w:val="20"/>
          <w:szCs w:val="20"/>
        </w:rPr>
        <w:t>and indirect comparison groups</w:t>
      </w:r>
    </w:p>
    <w:p w14:paraId="28DFBF68" w14:textId="55D08E16" w:rsidR="00684006" w:rsidRPr="00626BD9" w:rsidRDefault="00684006">
      <w:pPr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</w:pPr>
      <w:r w:rsidRPr="00626BD9">
        <w:rPr>
          <w:rFonts w:ascii="Times New Roman" w:hAnsi="Times New Roman" w:cs="Times New Roman"/>
          <w:b/>
          <w:bCs/>
          <w:sz w:val="20"/>
          <w:szCs w:val="20"/>
        </w:rPr>
        <w:t xml:space="preserve">Supplement Table </w:t>
      </w:r>
      <w:r w:rsidR="00626BD9" w:rsidRPr="00626BD9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626BD9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626BD9">
        <w:rPr>
          <w:rFonts w:ascii="Times New Roman" w:hAnsi="Times New Roman" w:cs="Times New Roman"/>
          <w:sz w:val="20"/>
          <w:szCs w:val="20"/>
        </w:rPr>
        <w:t xml:space="preserve">The PSRF in network of serious </w:t>
      </w:r>
      <w:r w:rsidRPr="00626BD9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>cardiovascular event (grade 3 or higher)</w:t>
      </w:r>
    </w:p>
    <w:p w14:paraId="0ACDC5D5" w14:textId="0BF528C6" w:rsidR="00684006" w:rsidRPr="00626BD9" w:rsidRDefault="00684006" w:rsidP="00684006">
      <w:pPr>
        <w:rPr>
          <w:rFonts w:ascii="Times New Roman" w:hAnsi="Times New Roman" w:cs="Times New Roman"/>
          <w:kern w:val="0"/>
          <w:sz w:val="20"/>
          <w:szCs w:val="20"/>
        </w:rPr>
      </w:pPr>
      <w:r w:rsidRPr="00626BD9">
        <w:rPr>
          <w:rFonts w:ascii="Times New Roman" w:hAnsi="Times New Roman" w:cs="Times New Roman"/>
          <w:b/>
          <w:bCs/>
          <w:sz w:val="20"/>
          <w:szCs w:val="20"/>
        </w:rPr>
        <w:t xml:space="preserve">Supplement Table </w:t>
      </w:r>
      <w:r w:rsidR="00626BD9" w:rsidRPr="00626BD9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626BD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26BD9" w:rsidRPr="00626BD9">
        <w:rPr>
          <w:rFonts w:ascii="Times New Roman" w:hAnsi="Times New Roman" w:cs="Times New Roman"/>
          <w:kern w:val="0"/>
          <w:sz w:val="20"/>
          <w:szCs w:val="20"/>
        </w:rPr>
        <w:t xml:space="preserve">The </w:t>
      </w:r>
      <w:r w:rsidR="00626BD9" w:rsidRPr="00626BD9">
        <w:rPr>
          <w:rFonts w:ascii="Times New Roman" w:hAnsi="Times New Roman" w:cs="Times New Roman"/>
          <w:color w:val="000000"/>
          <w:sz w:val="20"/>
          <w:szCs w:val="20"/>
        </w:rPr>
        <w:t>node-splitting</w:t>
      </w:r>
      <w:r w:rsidR="00626BD9" w:rsidRPr="00626BD9">
        <w:rPr>
          <w:rFonts w:ascii="Times New Roman" w:hAnsi="Times New Roman" w:cs="Times New Roman"/>
          <w:kern w:val="0"/>
          <w:sz w:val="20"/>
          <w:szCs w:val="20"/>
        </w:rPr>
        <w:t xml:space="preserve"> analysis of</w:t>
      </w:r>
      <w:r w:rsidR="00626BD9" w:rsidRPr="00626BD9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 xml:space="preserve"> serious</w:t>
      </w:r>
      <w:r w:rsidR="00626BD9" w:rsidRPr="00626BD9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626BD9" w:rsidRPr="00626BD9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>cardiovascular event’s</w:t>
      </w:r>
      <w:r w:rsidR="00626BD9" w:rsidRPr="00626BD9">
        <w:rPr>
          <w:rFonts w:ascii="Times New Roman" w:hAnsi="Times New Roman" w:cs="Times New Roman"/>
          <w:kern w:val="0"/>
          <w:sz w:val="20"/>
          <w:szCs w:val="20"/>
        </w:rPr>
        <w:t xml:space="preserve"> direct comparison and indirect comparison groups</w:t>
      </w:r>
    </w:p>
    <w:p w14:paraId="43D8EC9E" w14:textId="1445731F" w:rsidR="00684006" w:rsidRPr="00626BD9" w:rsidRDefault="00684006" w:rsidP="00684006">
      <w:pPr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</w:pPr>
      <w:r w:rsidRPr="00626BD9">
        <w:rPr>
          <w:rFonts w:ascii="Times New Roman" w:hAnsi="Times New Roman" w:cs="Times New Roman"/>
          <w:b/>
          <w:bCs/>
          <w:sz w:val="20"/>
          <w:szCs w:val="20"/>
        </w:rPr>
        <w:t xml:space="preserve">Supplement Table </w:t>
      </w:r>
      <w:r w:rsidR="00626BD9" w:rsidRPr="00626BD9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Pr="00626BD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626BD9">
        <w:rPr>
          <w:rFonts w:ascii="Times New Roman" w:hAnsi="Times New Roman" w:cs="Times New Roman"/>
          <w:sz w:val="20"/>
          <w:szCs w:val="20"/>
        </w:rPr>
        <w:t xml:space="preserve">The PSRF in network of </w:t>
      </w:r>
      <w:r w:rsidRPr="00626BD9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>hypertension (all grades)</w:t>
      </w:r>
    </w:p>
    <w:p w14:paraId="127FAAEE" w14:textId="2AC554A8" w:rsidR="00684006" w:rsidRPr="00626BD9" w:rsidRDefault="00684006">
      <w:pPr>
        <w:rPr>
          <w:rFonts w:ascii="Times New Roman" w:hAnsi="Times New Roman" w:cs="Times New Roman"/>
          <w:kern w:val="0"/>
          <w:sz w:val="20"/>
          <w:szCs w:val="20"/>
        </w:rPr>
      </w:pPr>
      <w:r w:rsidRPr="00626BD9">
        <w:rPr>
          <w:rFonts w:ascii="Times New Roman" w:hAnsi="Times New Roman" w:cs="Times New Roman"/>
          <w:b/>
          <w:bCs/>
          <w:sz w:val="20"/>
          <w:szCs w:val="20"/>
        </w:rPr>
        <w:t xml:space="preserve">Supplement Table </w:t>
      </w:r>
      <w:r w:rsidR="00626BD9" w:rsidRPr="00626BD9"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Pr="00626BD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26BD9" w:rsidRPr="00626BD9">
        <w:rPr>
          <w:rFonts w:ascii="Times New Roman" w:hAnsi="Times New Roman" w:cs="Times New Roman"/>
          <w:kern w:val="0"/>
          <w:sz w:val="20"/>
          <w:szCs w:val="20"/>
        </w:rPr>
        <w:t xml:space="preserve">The </w:t>
      </w:r>
      <w:r w:rsidR="00626BD9" w:rsidRPr="00626BD9">
        <w:rPr>
          <w:rFonts w:ascii="Times New Roman" w:hAnsi="Times New Roman" w:cs="Times New Roman"/>
          <w:color w:val="000000"/>
          <w:sz w:val="20"/>
          <w:szCs w:val="20"/>
        </w:rPr>
        <w:t>node-splitting</w:t>
      </w:r>
      <w:r w:rsidR="00626BD9" w:rsidRPr="00626BD9">
        <w:rPr>
          <w:rFonts w:ascii="Times New Roman" w:hAnsi="Times New Roman" w:cs="Times New Roman"/>
          <w:kern w:val="0"/>
          <w:sz w:val="20"/>
          <w:szCs w:val="20"/>
        </w:rPr>
        <w:t xml:space="preserve"> analysis of</w:t>
      </w:r>
      <w:r w:rsidR="00626BD9" w:rsidRPr="00626BD9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 xml:space="preserve"> </w:t>
      </w:r>
      <w:r w:rsidR="00626BD9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 xml:space="preserve">all </w:t>
      </w:r>
      <w:r w:rsidR="00626BD9" w:rsidRPr="00626BD9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>hypertension event’s</w:t>
      </w:r>
      <w:r w:rsidR="00626BD9" w:rsidRPr="00626BD9">
        <w:rPr>
          <w:rFonts w:ascii="Times New Roman" w:hAnsi="Times New Roman" w:cs="Times New Roman"/>
          <w:kern w:val="0"/>
          <w:sz w:val="20"/>
          <w:szCs w:val="20"/>
        </w:rPr>
        <w:t xml:space="preserve"> direct comparison and indirect comparison groups</w:t>
      </w:r>
    </w:p>
    <w:p w14:paraId="6F837508" w14:textId="60668156" w:rsidR="00684006" w:rsidRPr="00626BD9" w:rsidRDefault="00684006" w:rsidP="00684006">
      <w:pPr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</w:pPr>
      <w:r w:rsidRPr="00626BD9">
        <w:rPr>
          <w:rFonts w:ascii="Times New Roman" w:hAnsi="Times New Roman" w:cs="Times New Roman"/>
          <w:b/>
          <w:bCs/>
          <w:sz w:val="20"/>
          <w:szCs w:val="20"/>
        </w:rPr>
        <w:t xml:space="preserve">Supplement Table </w:t>
      </w:r>
      <w:r w:rsidR="00626BD9" w:rsidRPr="00626BD9">
        <w:rPr>
          <w:rFonts w:ascii="Times New Roman" w:hAnsi="Times New Roman" w:cs="Times New Roman"/>
          <w:b/>
          <w:bCs/>
          <w:sz w:val="20"/>
          <w:szCs w:val="20"/>
        </w:rPr>
        <w:t>10</w:t>
      </w:r>
      <w:r w:rsidRPr="00626BD9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626BD9">
        <w:rPr>
          <w:rFonts w:ascii="Times New Roman" w:hAnsi="Times New Roman" w:cs="Times New Roman"/>
          <w:sz w:val="20"/>
          <w:szCs w:val="20"/>
        </w:rPr>
        <w:t xml:space="preserve">The PSRF in network of serious </w:t>
      </w:r>
      <w:r w:rsidRPr="00626BD9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>hypertension (grade 3 or higher)</w:t>
      </w:r>
    </w:p>
    <w:p w14:paraId="7C199AF5" w14:textId="5729F57E" w:rsidR="00626BD9" w:rsidRPr="00626BD9" w:rsidRDefault="00684006" w:rsidP="0068400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26BD9">
        <w:rPr>
          <w:rFonts w:ascii="Times New Roman" w:hAnsi="Times New Roman" w:cs="Times New Roman"/>
          <w:b/>
          <w:bCs/>
          <w:sz w:val="20"/>
          <w:szCs w:val="20"/>
        </w:rPr>
        <w:t>Supplement Table 1</w:t>
      </w:r>
      <w:r w:rsidR="00626BD9" w:rsidRPr="00626BD9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626BD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26BD9" w:rsidRPr="00626BD9">
        <w:rPr>
          <w:rFonts w:ascii="Times New Roman" w:hAnsi="Times New Roman" w:cs="Times New Roman"/>
          <w:kern w:val="0"/>
          <w:sz w:val="20"/>
          <w:szCs w:val="20"/>
        </w:rPr>
        <w:t xml:space="preserve">The </w:t>
      </w:r>
      <w:r w:rsidR="00626BD9" w:rsidRPr="00626BD9">
        <w:rPr>
          <w:rFonts w:ascii="Times New Roman" w:hAnsi="Times New Roman" w:cs="Times New Roman"/>
          <w:color w:val="000000"/>
          <w:sz w:val="20"/>
          <w:szCs w:val="20"/>
        </w:rPr>
        <w:t>node-splitting</w:t>
      </w:r>
      <w:r w:rsidR="00626BD9" w:rsidRPr="00626BD9">
        <w:rPr>
          <w:rFonts w:ascii="Times New Roman" w:hAnsi="Times New Roman" w:cs="Times New Roman"/>
          <w:kern w:val="0"/>
          <w:sz w:val="20"/>
          <w:szCs w:val="20"/>
        </w:rPr>
        <w:t xml:space="preserve"> analysis of</w:t>
      </w:r>
      <w:r w:rsidR="00626BD9" w:rsidRPr="00626BD9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 xml:space="preserve"> </w:t>
      </w:r>
      <w:r w:rsidR="00626BD9" w:rsidRPr="00626BD9">
        <w:rPr>
          <w:rFonts w:ascii="Times New Roman" w:hAnsi="Times New Roman" w:cs="Times New Roman"/>
          <w:sz w:val="20"/>
          <w:szCs w:val="20"/>
        </w:rPr>
        <w:t xml:space="preserve">serious </w:t>
      </w:r>
      <w:r w:rsidR="00626BD9" w:rsidRPr="00626BD9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>hypertension event’s</w:t>
      </w:r>
      <w:r w:rsidR="00626BD9" w:rsidRPr="00626BD9">
        <w:rPr>
          <w:rFonts w:ascii="Times New Roman" w:hAnsi="Times New Roman" w:cs="Times New Roman"/>
          <w:kern w:val="0"/>
          <w:sz w:val="20"/>
          <w:szCs w:val="20"/>
        </w:rPr>
        <w:t xml:space="preserve"> direct comparison and indirect comparison groups</w:t>
      </w:r>
      <w:r w:rsidR="00626BD9" w:rsidRPr="00626BD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7FDA946F" w14:textId="05FB5605" w:rsidR="00BD0E38" w:rsidRPr="00626BD9" w:rsidRDefault="00BD0E38" w:rsidP="00684006">
      <w:pPr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</w:pPr>
      <w:r w:rsidRPr="00626BD9">
        <w:rPr>
          <w:rFonts w:ascii="Times New Roman" w:hAnsi="Times New Roman" w:cs="Times New Roman"/>
          <w:b/>
          <w:bCs/>
          <w:sz w:val="20"/>
          <w:szCs w:val="20"/>
        </w:rPr>
        <w:t>Supplement Table 1</w:t>
      </w:r>
      <w:r w:rsidR="00626BD9" w:rsidRPr="00626BD9">
        <w:rPr>
          <w:rFonts w:ascii="Times New Roman" w:hAnsi="Times New Roman" w:cs="Times New Roman"/>
          <w:b/>
          <w:bCs/>
          <w:sz w:val="20"/>
          <w:szCs w:val="20"/>
        </w:rPr>
        <w:t xml:space="preserve">2 </w:t>
      </w:r>
      <w:r w:rsidRPr="00626BD9">
        <w:rPr>
          <w:rFonts w:ascii="Times New Roman" w:hAnsi="Times New Roman" w:cs="Times New Roman"/>
          <w:sz w:val="20"/>
          <w:szCs w:val="20"/>
        </w:rPr>
        <w:t xml:space="preserve">The PSRF in network of </w:t>
      </w:r>
      <w:r w:rsidRPr="00626BD9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 xml:space="preserve">cardiac event </w:t>
      </w:r>
    </w:p>
    <w:p w14:paraId="448CCB8B" w14:textId="5FE0C8F9" w:rsidR="00BD0E38" w:rsidRPr="00626BD9" w:rsidRDefault="00BD0E38" w:rsidP="00BD0E38">
      <w:pPr>
        <w:rPr>
          <w:rFonts w:ascii="Times New Roman" w:hAnsi="Times New Roman" w:cs="Times New Roman"/>
          <w:kern w:val="0"/>
          <w:sz w:val="20"/>
          <w:szCs w:val="20"/>
        </w:rPr>
      </w:pPr>
      <w:r w:rsidRPr="00626BD9">
        <w:rPr>
          <w:rFonts w:ascii="Times New Roman" w:hAnsi="Times New Roman" w:cs="Times New Roman"/>
          <w:b/>
          <w:bCs/>
          <w:sz w:val="20"/>
          <w:szCs w:val="20"/>
        </w:rPr>
        <w:t>Supplement Table 1</w:t>
      </w:r>
      <w:r w:rsidR="00626BD9" w:rsidRPr="00626BD9">
        <w:rPr>
          <w:rFonts w:ascii="Times New Roman" w:hAnsi="Times New Roman" w:cs="Times New Roman"/>
          <w:b/>
          <w:bCs/>
          <w:sz w:val="20"/>
          <w:szCs w:val="20"/>
        </w:rPr>
        <w:t xml:space="preserve">3 </w:t>
      </w:r>
      <w:r w:rsidR="00626BD9" w:rsidRPr="00626BD9">
        <w:rPr>
          <w:rFonts w:ascii="Times New Roman" w:hAnsi="Times New Roman" w:cs="Times New Roman"/>
          <w:kern w:val="0"/>
          <w:sz w:val="20"/>
          <w:szCs w:val="20"/>
        </w:rPr>
        <w:t xml:space="preserve">The </w:t>
      </w:r>
      <w:r w:rsidR="00626BD9" w:rsidRPr="00626BD9">
        <w:rPr>
          <w:rFonts w:ascii="Times New Roman" w:hAnsi="Times New Roman" w:cs="Times New Roman"/>
          <w:color w:val="000000"/>
          <w:sz w:val="20"/>
          <w:szCs w:val="20"/>
        </w:rPr>
        <w:t>node-splitting</w:t>
      </w:r>
      <w:r w:rsidR="00626BD9" w:rsidRPr="00626BD9">
        <w:rPr>
          <w:rFonts w:ascii="Times New Roman" w:hAnsi="Times New Roman" w:cs="Times New Roman"/>
          <w:kern w:val="0"/>
          <w:sz w:val="20"/>
          <w:szCs w:val="20"/>
        </w:rPr>
        <w:t xml:space="preserve"> analysis of</w:t>
      </w:r>
      <w:r w:rsidR="00626BD9" w:rsidRPr="00626BD9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 xml:space="preserve"> </w:t>
      </w:r>
      <w:r w:rsidR="00626BD9" w:rsidRPr="00626BD9">
        <w:rPr>
          <w:rFonts w:ascii="Times New Roman" w:hAnsi="Times New Roman" w:cs="Times New Roman"/>
          <w:sz w:val="20"/>
          <w:szCs w:val="20"/>
        </w:rPr>
        <w:t xml:space="preserve">cardiac </w:t>
      </w:r>
      <w:r w:rsidR="00626BD9" w:rsidRPr="00626BD9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>event’s</w:t>
      </w:r>
      <w:r w:rsidR="00626BD9" w:rsidRPr="00626BD9">
        <w:rPr>
          <w:rFonts w:ascii="Times New Roman" w:hAnsi="Times New Roman" w:cs="Times New Roman"/>
          <w:kern w:val="0"/>
          <w:sz w:val="20"/>
          <w:szCs w:val="20"/>
        </w:rPr>
        <w:t xml:space="preserve"> direct comparison and indirect comparison groups</w:t>
      </w:r>
    </w:p>
    <w:p w14:paraId="61068AC7" w14:textId="0748FE0D" w:rsidR="00684006" w:rsidRPr="00626BD9" w:rsidRDefault="00A91D5F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</w:pPr>
      <w:r w:rsidRPr="00626BD9">
        <w:rPr>
          <w:rFonts w:ascii="Times New Roman" w:hAnsi="Times New Roman" w:cs="Times New Roman"/>
          <w:b/>
          <w:bCs/>
          <w:sz w:val="20"/>
          <w:szCs w:val="20"/>
        </w:rPr>
        <w:t>Supplement Fig</w:t>
      </w:r>
      <w:r w:rsidR="008A56D5" w:rsidRPr="00626BD9">
        <w:rPr>
          <w:rFonts w:ascii="Times New Roman" w:hAnsi="Times New Roman" w:cs="Times New Roman"/>
          <w:b/>
          <w:bCs/>
          <w:sz w:val="20"/>
          <w:szCs w:val="20"/>
        </w:rPr>
        <w:t xml:space="preserve"> 1 </w:t>
      </w:r>
      <w:r w:rsidR="008A56D5" w:rsidRPr="00626BD9">
        <w:rPr>
          <w:rFonts w:ascii="Times New Roman" w:hAnsi="Times New Roman" w:cs="Times New Roman"/>
          <w:sz w:val="20"/>
          <w:szCs w:val="20"/>
        </w:rPr>
        <w:t>The</w:t>
      </w:r>
      <w:r w:rsidRPr="00626BD9">
        <w:rPr>
          <w:rFonts w:ascii="Times New Roman" w:hAnsi="Times New Roman" w:cs="Times New Roman"/>
          <w:sz w:val="20"/>
          <w:szCs w:val="20"/>
        </w:rPr>
        <w:t xml:space="preserve"> forest plot of </w:t>
      </w:r>
      <w:r w:rsidR="008A56D5" w:rsidRPr="00626BD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the </w:t>
      </w:r>
      <w:bookmarkStart w:id="1" w:name="_Hlk35360250"/>
      <w:r w:rsidR="008A56D5" w:rsidRPr="00626BD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pairwise meta-analysis of </w:t>
      </w:r>
      <w:r w:rsidR="008A56D5" w:rsidRPr="00626BD9">
        <w:rPr>
          <w:rFonts w:ascii="Times New Roman" w:eastAsia="MinionPro-Regular" w:hAnsi="Times New Roman" w:cs="Times New Roman"/>
          <w:color w:val="000000" w:themeColor="text1"/>
          <w:kern w:val="0"/>
          <w:sz w:val="20"/>
          <w:szCs w:val="20"/>
        </w:rPr>
        <w:t>VEGFR-TKIs’ cardiovascular event (all grades)</w:t>
      </w:r>
      <w:bookmarkEnd w:id="1"/>
      <w:r w:rsidR="00626BD9">
        <w:rPr>
          <w:rFonts w:ascii="Times New Roman" w:eastAsia="MinionPro-Regular" w:hAnsi="Times New Roman" w:cs="Times New Roman"/>
          <w:color w:val="000000" w:themeColor="text1"/>
          <w:kern w:val="0"/>
          <w:sz w:val="20"/>
          <w:szCs w:val="20"/>
        </w:rPr>
        <w:t>.</w:t>
      </w:r>
      <w:r w:rsidR="008A56D5" w:rsidRPr="00626BD9">
        <w:rPr>
          <w:rFonts w:ascii="Times New Roman" w:eastAsia="MinionPro-Regular" w:hAnsi="Times New Roman" w:cs="Times New Roman"/>
          <w:color w:val="000000" w:themeColor="text1"/>
          <w:kern w:val="0"/>
          <w:sz w:val="20"/>
          <w:szCs w:val="20"/>
        </w:rPr>
        <w:t xml:space="preserve"> OR=</w:t>
      </w:r>
      <w:r w:rsidR="008A56D5" w:rsidRPr="00626BD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 odds ratios CI= confidence interval </w:t>
      </w:r>
    </w:p>
    <w:p w14:paraId="70734F3B" w14:textId="35FFF692" w:rsidR="008A56D5" w:rsidRPr="00626BD9" w:rsidRDefault="008A56D5">
      <w:pPr>
        <w:rPr>
          <w:rFonts w:ascii="Times New Roman" w:hAnsi="Times New Roman" w:cs="Times New Roman"/>
          <w:sz w:val="20"/>
          <w:szCs w:val="20"/>
        </w:rPr>
      </w:pPr>
      <w:r w:rsidRPr="00626BD9">
        <w:rPr>
          <w:rFonts w:ascii="Times New Roman" w:hAnsi="Times New Roman" w:cs="Times New Roman"/>
          <w:b/>
          <w:bCs/>
          <w:sz w:val="20"/>
          <w:szCs w:val="20"/>
        </w:rPr>
        <w:t xml:space="preserve">Supplement Fig 2 </w:t>
      </w:r>
      <w:r w:rsidRPr="00626BD9">
        <w:rPr>
          <w:rFonts w:ascii="Times New Roman" w:hAnsi="Times New Roman" w:cs="Times New Roman"/>
          <w:kern w:val="0"/>
          <w:sz w:val="20"/>
          <w:szCs w:val="20"/>
        </w:rPr>
        <w:t xml:space="preserve">The probability of all grades </w:t>
      </w:r>
      <w:r w:rsidRPr="00626BD9">
        <w:rPr>
          <w:rFonts w:ascii="Times New Roman" w:eastAsia="MinionPro-Regular" w:hAnsi="Times New Roman" w:cs="Times New Roman"/>
          <w:color w:val="000000" w:themeColor="text1"/>
          <w:kern w:val="0"/>
          <w:sz w:val="20"/>
          <w:szCs w:val="20"/>
        </w:rPr>
        <w:t>cardiovascular event</w:t>
      </w:r>
      <w:r w:rsidRPr="00626BD9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626BD9">
        <w:rPr>
          <w:rFonts w:ascii="Times New Roman" w:hAnsi="Times New Roman" w:cs="Times New Roman"/>
          <w:kern w:val="0"/>
          <w:sz w:val="20"/>
          <w:szCs w:val="20"/>
        </w:rPr>
        <w:t>of nine</w:t>
      </w:r>
      <w:r w:rsidRPr="00626BD9">
        <w:rPr>
          <w:rFonts w:ascii="Times New Roman" w:hAnsi="Times New Roman" w:cs="Times New Roman"/>
          <w:kern w:val="0"/>
          <w:sz w:val="20"/>
          <w:szCs w:val="20"/>
        </w:rPr>
        <w:t xml:space="preserve"> VEGFR-TKIs</w:t>
      </w:r>
    </w:p>
    <w:p w14:paraId="04660713" w14:textId="37A31AD4" w:rsidR="00D74272" w:rsidRPr="00626BD9" w:rsidRDefault="008A56D5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</w:pPr>
      <w:r w:rsidRPr="00626BD9">
        <w:rPr>
          <w:rFonts w:ascii="Times New Roman" w:hAnsi="Times New Roman" w:cs="Times New Roman"/>
          <w:b/>
          <w:bCs/>
          <w:sz w:val="20"/>
          <w:szCs w:val="20"/>
        </w:rPr>
        <w:t xml:space="preserve">Supplement Fig 3 </w:t>
      </w:r>
      <w:r w:rsidRPr="00626BD9">
        <w:rPr>
          <w:rFonts w:ascii="Times New Roman" w:hAnsi="Times New Roman" w:cs="Times New Roman"/>
          <w:sz w:val="20"/>
          <w:szCs w:val="20"/>
        </w:rPr>
        <w:t xml:space="preserve">The forest plot of </w:t>
      </w:r>
      <w:r w:rsidRPr="00626BD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the pairwise meta-analysis of </w:t>
      </w:r>
      <w:r w:rsidRPr="00626BD9">
        <w:rPr>
          <w:rFonts w:ascii="Times New Roman" w:eastAsia="MinionPro-Regular" w:hAnsi="Times New Roman" w:cs="Times New Roman"/>
          <w:color w:val="000000" w:themeColor="text1"/>
          <w:kern w:val="0"/>
          <w:sz w:val="20"/>
          <w:szCs w:val="20"/>
        </w:rPr>
        <w:t>VEGFR-TKIs’ serious cardiovascular event</w:t>
      </w:r>
      <w:r w:rsidR="00626BD9">
        <w:rPr>
          <w:rFonts w:ascii="Times New Roman" w:eastAsia="MinionPro-Regular" w:hAnsi="Times New Roman" w:cs="Times New Roman"/>
          <w:color w:val="000000" w:themeColor="text1"/>
          <w:kern w:val="0"/>
          <w:sz w:val="20"/>
          <w:szCs w:val="20"/>
        </w:rPr>
        <w:t>.</w:t>
      </w:r>
      <w:r w:rsidRPr="00626BD9">
        <w:rPr>
          <w:rFonts w:ascii="Times New Roman" w:eastAsia="MinionPro-Regular" w:hAnsi="Times New Roman" w:cs="Times New Roman"/>
          <w:color w:val="000000" w:themeColor="text1"/>
          <w:kern w:val="0"/>
          <w:sz w:val="20"/>
          <w:szCs w:val="20"/>
        </w:rPr>
        <w:t xml:space="preserve"> OR=</w:t>
      </w:r>
      <w:r w:rsidRPr="00626BD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 odds ratios CI= confidence interval</w:t>
      </w:r>
    </w:p>
    <w:p w14:paraId="74D9E200" w14:textId="26548919" w:rsidR="008A56D5" w:rsidRPr="00626BD9" w:rsidRDefault="008A56D5">
      <w:pPr>
        <w:rPr>
          <w:rFonts w:ascii="Times New Roman" w:hAnsi="Times New Roman" w:cs="Times New Roman"/>
          <w:sz w:val="20"/>
          <w:szCs w:val="20"/>
        </w:rPr>
      </w:pPr>
      <w:r w:rsidRPr="00626BD9">
        <w:rPr>
          <w:rFonts w:ascii="Times New Roman" w:hAnsi="Times New Roman" w:cs="Times New Roman"/>
          <w:b/>
          <w:bCs/>
          <w:sz w:val="20"/>
          <w:szCs w:val="20"/>
        </w:rPr>
        <w:t xml:space="preserve">Supplement Fig 4 </w:t>
      </w:r>
      <w:r w:rsidRPr="00626BD9">
        <w:rPr>
          <w:rFonts w:ascii="Times New Roman" w:hAnsi="Times New Roman" w:cs="Times New Roman"/>
          <w:kern w:val="0"/>
          <w:sz w:val="20"/>
          <w:szCs w:val="20"/>
        </w:rPr>
        <w:t xml:space="preserve">The probability of serious </w:t>
      </w:r>
      <w:r w:rsidRPr="00626BD9">
        <w:rPr>
          <w:rFonts w:ascii="Times New Roman" w:eastAsia="MinionPro-Regular" w:hAnsi="Times New Roman" w:cs="Times New Roman"/>
          <w:color w:val="000000" w:themeColor="text1"/>
          <w:kern w:val="0"/>
          <w:sz w:val="20"/>
          <w:szCs w:val="20"/>
        </w:rPr>
        <w:t>cardiovascular event (grade 3 or higher)</w:t>
      </w:r>
      <w:r w:rsidRPr="00626BD9">
        <w:rPr>
          <w:rFonts w:ascii="Times New Roman" w:hAnsi="Times New Roman" w:cs="Times New Roman"/>
          <w:kern w:val="0"/>
          <w:sz w:val="20"/>
          <w:szCs w:val="20"/>
        </w:rPr>
        <w:t xml:space="preserve"> in di</w:t>
      </w:r>
      <w:r w:rsidRPr="00626BD9">
        <w:rPr>
          <w:rFonts w:ascii="Times New Roman" w:eastAsia="AdvOT596495f2+fb" w:hAnsi="Times New Roman" w:cs="Times New Roman"/>
          <w:kern w:val="0"/>
          <w:sz w:val="20"/>
          <w:szCs w:val="20"/>
        </w:rPr>
        <w:t>ff</w:t>
      </w:r>
      <w:r w:rsidRPr="00626BD9">
        <w:rPr>
          <w:rFonts w:ascii="Times New Roman" w:hAnsi="Times New Roman" w:cs="Times New Roman"/>
          <w:kern w:val="0"/>
          <w:sz w:val="20"/>
          <w:szCs w:val="20"/>
        </w:rPr>
        <w:t>erent VEGFR-TKIs</w:t>
      </w:r>
    </w:p>
    <w:p w14:paraId="546C029D" w14:textId="1646F3B2" w:rsidR="00BD0E38" w:rsidRPr="00626BD9" w:rsidRDefault="008A56D5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</w:pPr>
      <w:r w:rsidRPr="00626BD9">
        <w:rPr>
          <w:rFonts w:ascii="Times New Roman" w:hAnsi="Times New Roman" w:cs="Times New Roman"/>
          <w:b/>
          <w:bCs/>
          <w:sz w:val="20"/>
          <w:szCs w:val="20"/>
        </w:rPr>
        <w:t xml:space="preserve">Supplement Fig 5 </w:t>
      </w:r>
      <w:r w:rsidRPr="00626BD9">
        <w:rPr>
          <w:rFonts w:ascii="Times New Roman" w:hAnsi="Times New Roman" w:cs="Times New Roman"/>
          <w:sz w:val="20"/>
          <w:szCs w:val="20"/>
        </w:rPr>
        <w:t xml:space="preserve">The forest plot of </w:t>
      </w:r>
      <w:r w:rsidRPr="00626BD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the pairwise meta-analysis of </w:t>
      </w:r>
      <w:r w:rsidRPr="00626BD9">
        <w:rPr>
          <w:rFonts w:ascii="Times New Roman" w:eastAsia="MinionPro-Regular" w:hAnsi="Times New Roman" w:cs="Times New Roman"/>
          <w:color w:val="000000" w:themeColor="text1"/>
          <w:kern w:val="0"/>
          <w:sz w:val="20"/>
          <w:szCs w:val="20"/>
        </w:rPr>
        <w:t>VEGFR-TKIs’ hypertension (all grades)</w:t>
      </w:r>
      <w:r w:rsidR="00626BD9">
        <w:rPr>
          <w:rFonts w:ascii="Times New Roman" w:eastAsia="MinionPro-Regular" w:hAnsi="Times New Roman" w:cs="Times New Roman"/>
          <w:color w:val="000000" w:themeColor="text1"/>
          <w:kern w:val="0"/>
          <w:sz w:val="20"/>
          <w:szCs w:val="20"/>
        </w:rPr>
        <w:t>.</w:t>
      </w:r>
      <w:r w:rsidRPr="00626BD9">
        <w:rPr>
          <w:rFonts w:ascii="Times New Roman" w:eastAsia="MinionPro-Regular" w:hAnsi="Times New Roman" w:cs="Times New Roman"/>
          <w:color w:val="000000" w:themeColor="text1"/>
          <w:kern w:val="0"/>
          <w:sz w:val="20"/>
          <w:szCs w:val="20"/>
        </w:rPr>
        <w:t xml:space="preserve"> OR=</w:t>
      </w:r>
      <w:r w:rsidRPr="00626BD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 odds ratios CI= confidence interval</w:t>
      </w:r>
    </w:p>
    <w:p w14:paraId="491A0048" w14:textId="34F9BAFA" w:rsidR="008A56D5" w:rsidRPr="00626BD9" w:rsidRDefault="008A56D5">
      <w:pPr>
        <w:rPr>
          <w:rFonts w:ascii="Times New Roman" w:eastAsia="MinionPro-Regular" w:hAnsi="Times New Roman" w:cs="Times New Roman"/>
          <w:color w:val="000000" w:themeColor="text1"/>
          <w:kern w:val="0"/>
          <w:sz w:val="20"/>
          <w:szCs w:val="20"/>
        </w:rPr>
      </w:pPr>
      <w:r w:rsidRPr="00626BD9">
        <w:rPr>
          <w:rFonts w:ascii="Times New Roman" w:hAnsi="Times New Roman" w:cs="Times New Roman"/>
          <w:b/>
          <w:bCs/>
          <w:sz w:val="20"/>
          <w:szCs w:val="20"/>
        </w:rPr>
        <w:t xml:space="preserve">Supplement Fig 6 </w:t>
      </w:r>
      <w:r w:rsidRPr="00626BD9">
        <w:rPr>
          <w:rFonts w:ascii="Times New Roman" w:hAnsi="Times New Roman" w:cs="Times New Roman"/>
          <w:kern w:val="0"/>
          <w:sz w:val="20"/>
          <w:szCs w:val="20"/>
        </w:rPr>
        <w:t xml:space="preserve">The probability of </w:t>
      </w:r>
      <w:r w:rsidRPr="00626BD9">
        <w:rPr>
          <w:rFonts w:ascii="Times New Roman" w:eastAsia="MinionPro-Regular" w:hAnsi="Times New Roman" w:cs="Times New Roman"/>
          <w:color w:val="000000" w:themeColor="text1"/>
          <w:kern w:val="0"/>
          <w:sz w:val="20"/>
          <w:szCs w:val="20"/>
        </w:rPr>
        <w:t>hypertension</w:t>
      </w:r>
      <w:r w:rsidR="00626BD9">
        <w:rPr>
          <w:rFonts w:ascii="Times New Roman" w:eastAsia="MinionPro-Regular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626BD9">
        <w:rPr>
          <w:rFonts w:ascii="Times New Roman" w:eastAsia="MinionPro-Regular" w:hAnsi="Times New Roman" w:cs="Times New Roman" w:hint="eastAsia"/>
          <w:color w:val="000000" w:themeColor="text1"/>
          <w:kern w:val="0"/>
          <w:sz w:val="20"/>
          <w:szCs w:val="20"/>
        </w:rPr>
        <w:t>(</w:t>
      </w:r>
      <w:r w:rsidR="00626BD9">
        <w:rPr>
          <w:rFonts w:ascii="Times New Roman" w:hAnsi="Times New Roman" w:cs="Times New Roman"/>
          <w:kern w:val="0"/>
          <w:sz w:val="20"/>
          <w:szCs w:val="20"/>
        </w:rPr>
        <w:t xml:space="preserve">all grades) of nine </w:t>
      </w:r>
      <w:r w:rsidRPr="00626BD9">
        <w:rPr>
          <w:rFonts w:ascii="Times New Roman" w:hAnsi="Times New Roman" w:cs="Times New Roman"/>
          <w:kern w:val="0"/>
          <w:sz w:val="20"/>
          <w:szCs w:val="20"/>
        </w:rPr>
        <w:t>VEGFR-TKIs</w:t>
      </w:r>
    </w:p>
    <w:p w14:paraId="254777A9" w14:textId="6B86DE29" w:rsidR="008A56D5" w:rsidRPr="00626BD9" w:rsidRDefault="008A56D5" w:rsidP="008A56D5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</w:pPr>
      <w:r w:rsidRPr="00626BD9">
        <w:rPr>
          <w:rFonts w:ascii="Times New Roman" w:hAnsi="Times New Roman" w:cs="Times New Roman"/>
          <w:b/>
          <w:bCs/>
          <w:sz w:val="20"/>
          <w:szCs w:val="20"/>
        </w:rPr>
        <w:t xml:space="preserve">Supplement Fig 7 </w:t>
      </w:r>
      <w:r w:rsidRPr="00626BD9">
        <w:rPr>
          <w:rFonts w:ascii="Times New Roman" w:hAnsi="Times New Roman" w:cs="Times New Roman"/>
          <w:sz w:val="20"/>
          <w:szCs w:val="20"/>
        </w:rPr>
        <w:t xml:space="preserve">The forest plot of </w:t>
      </w:r>
      <w:r w:rsidRPr="00626BD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the pairwise meta-analysis of </w:t>
      </w:r>
      <w:r w:rsidRPr="00626BD9">
        <w:rPr>
          <w:rFonts w:ascii="Times New Roman" w:eastAsia="MinionPro-Regular" w:hAnsi="Times New Roman" w:cs="Times New Roman"/>
          <w:color w:val="000000" w:themeColor="text1"/>
          <w:kern w:val="0"/>
          <w:sz w:val="20"/>
          <w:szCs w:val="20"/>
        </w:rPr>
        <w:t>VEGFR-TKIs’ serious hypertension</w:t>
      </w:r>
      <w:r w:rsidR="00626BD9">
        <w:rPr>
          <w:rFonts w:ascii="Times New Roman" w:eastAsia="MinionPro-Regular" w:hAnsi="Times New Roman" w:cs="Times New Roman"/>
          <w:color w:val="000000" w:themeColor="text1"/>
          <w:kern w:val="0"/>
          <w:sz w:val="20"/>
          <w:szCs w:val="20"/>
        </w:rPr>
        <w:t>.</w:t>
      </w:r>
      <w:r w:rsidRPr="00626BD9">
        <w:rPr>
          <w:rFonts w:ascii="Times New Roman" w:eastAsia="MinionPro-Regular" w:hAnsi="Times New Roman" w:cs="Times New Roman"/>
          <w:color w:val="000000" w:themeColor="text1"/>
          <w:kern w:val="0"/>
          <w:sz w:val="20"/>
          <w:szCs w:val="20"/>
        </w:rPr>
        <w:t xml:space="preserve"> OR=</w:t>
      </w:r>
      <w:r w:rsidRPr="00626BD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 odds ratios CI= confidence interval</w:t>
      </w:r>
    </w:p>
    <w:p w14:paraId="7902253B" w14:textId="3F743068" w:rsidR="008A56D5" w:rsidRPr="00626BD9" w:rsidRDefault="008A56D5" w:rsidP="008A56D5">
      <w:pPr>
        <w:rPr>
          <w:rFonts w:ascii="Times New Roman" w:hAnsi="Times New Roman" w:cs="Times New Roman"/>
          <w:sz w:val="20"/>
          <w:szCs w:val="20"/>
        </w:rPr>
      </w:pPr>
      <w:r w:rsidRPr="00626BD9">
        <w:rPr>
          <w:rFonts w:ascii="Times New Roman" w:hAnsi="Times New Roman" w:cs="Times New Roman"/>
          <w:b/>
          <w:bCs/>
          <w:sz w:val="20"/>
          <w:szCs w:val="20"/>
        </w:rPr>
        <w:t xml:space="preserve">Supplement Fig 8 </w:t>
      </w:r>
      <w:r w:rsidRPr="00626BD9">
        <w:rPr>
          <w:rFonts w:ascii="Times New Roman" w:hAnsi="Times New Roman" w:cs="Times New Roman"/>
          <w:kern w:val="0"/>
          <w:sz w:val="20"/>
          <w:szCs w:val="20"/>
        </w:rPr>
        <w:t xml:space="preserve">The probability of serious </w:t>
      </w:r>
      <w:r w:rsidRPr="00626BD9">
        <w:rPr>
          <w:rFonts w:ascii="Times New Roman" w:eastAsia="MinionPro-Regular" w:hAnsi="Times New Roman" w:cs="Times New Roman"/>
          <w:color w:val="000000" w:themeColor="text1"/>
          <w:kern w:val="0"/>
          <w:sz w:val="20"/>
          <w:szCs w:val="20"/>
        </w:rPr>
        <w:t>hypertension (grade 3 or higher)</w:t>
      </w:r>
      <w:r w:rsidRPr="00626BD9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626BD9">
        <w:rPr>
          <w:rFonts w:ascii="Times New Roman" w:hAnsi="Times New Roman" w:cs="Times New Roman"/>
          <w:kern w:val="0"/>
          <w:sz w:val="20"/>
          <w:szCs w:val="20"/>
        </w:rPr>
        <w:t xml:space="preserve">of nine </w:t>
      </w:r>
      <w:r w:rsidRPr="00626BD9">
        <w:rPr>
          <w:rFonts w:ascii="Times New Roman" w:hAnsi="Times New Roman" w:cs="Times New Roman"/>
          <w:kern w:val="0"/>
          <w:sz w:val="20"/>
          <w:szCs w:val="20"/>
        </w:rPr>
        <w:t>VEGFR-TKIs</w:t>
      </w:r>
    </w:p>
    <w:p w14:paraId="6345C587" w14:textId="6771EC95" w:rsidR="00BD0E38" w:rsidRPr="00626BD9" w:rsidRDefault="008A56D5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</w:pPr>
      <w:r w:rsidRPr="00626BD9">
        <w:rPr>
          <w:rFonts w:ascii="Times New Roman" w:hAnsi="Times New Roman" w:cs="Times New Roman"/>
          <w:b/>
          <w:bCs/>
          <w:sz w:val="20"/>
          <w:szCs w:val="20"/>
        </w:rPr>
        <w:t xml:space="preserve">Supplement Fig 9 </w:t>
      </w:r>
      <w:r w:rsidRPr="00626BD9">
        <w:rPr>
          <w:rFonts w:ascii="Times New Roman" w:hAnsi="Times New Roman" w:cs="Times New Roman"/>
          <w:sz w:val="20"/>
          <w:szCs w:val="20"/>
        </w:rPr>
        <w:t xml:space="preserve">The forest plot of </w:t>
      </w:r>
      <w:r w:rsidRPr="00626BD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the pairwise meta-analysis of </w:t>
      </w:r>
      <w:r w:rsidRPr="00626BD9">
        <w:rPr>
          <w:rFonts w:ascii="Times New Roman" w:eastAsia="MinionPro-Regular" w:hAnsi="Times New Roman" w:cs="Times New Roman"/>
          <w:color w:val="000000" w:themeColor="text1"/>
          <w:kern w:val="0"/>
          <w:sz w:val="20"/>
          <w:szCs w:val="20"/>
        </w:rPr>
        <w:t>VEGFR-TKIs’ cardiac event</w:t>
      </w:r>
      <w:r w:rsidR="00626BD9">
        <w:rPr>
          <w:rFonts w:ascii="Times New Roman" w:eastAsia="MinionPro-Regular" w:hAnsi="Times New Roman" w:cs="Times New Roman"/>
          <w:color w:val="000000" w:themeColor="text1"/>
          <w:kern w:val="0"/>
          <w:sz w:val="20"/>
          <w:szCs w:val="20"/>
        </w:rPr>
        <w:t>.</w:t>
      </w:r>
      <w:r w:rsidRPr="00626BD9">
        <w:rPr>
          <w:rFonts w:ascii="Times New Roman" w:eastAsia="MinionPro-Regular" w:hAnsi="Times New Roman" w:cs="Times New Roman"/>
          <w:color w:val="000000" w:themeColor="text1"/>
          <w:kern w:val="0"/>
          <w:sz w:val="20"/>
          <w:szCs w:val="20"/>
        </w:rPr>
        <w:t xml:space="preserve"> OR=</w:t>
      </w:r>
      <w:r w:rsidRPr="00626BD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 odds ratios CI= confidence interval</w:t>
      </w:r>
    </w:p>
    <w:p w14:paraId="40038A1A" w14:textId="0764DA73" w:rsidR="008A56D5" w:rsidRPr="00626BD9" w:rsidRDefault="008A56D5">
      <w:pPr>
        <w:rPr>
          <w:rFonts w:ascii="Times New Roman" w:hAnsi="Times New Roman" w:cs="Times New Roman"/>
          <w:sz w:val="20"/>
          <w:szCs w:val="20"/>
        </w:rPr>
      </w:pPr>
      <w:r w:rsidRPr="00626BD9">
        <w:rPr>
          <w:rFonts w:ascii="Times New Roman" w:hAnsi="Times New Roman" w:cs="Times New Roman"/>
          <w:b/>
          <w:bCs/>
          <w:sz w:val="20"/>
          <w:szCs w:val="20"/>
        </w:rPr>
        <w:t xml:space="preserve">Supplement Fig 10 </w:t>
      </w:r>
      <w:r w:rsidRPr="00626BD9">
        <w:rPr>
          <w:rFonts w:ascii="Times New Roman" w:hAnsi="Times New Roman" w:cs="Times New Roman"/>
          <w:kern w:val="0"/>
          <w:sz w:val="20"/>
          <w:szCs w:val="20"/>
        </w:rPr>
        <w:t xml:space="preserve">The probability of </w:t>
      </w:r>
      <w:r w:rsidRPr="00626BD9">
        <w:rPr>
          <w:rFonts w:ascii="Times New Roman" w:eastAsia="MinionPro-Regular" w:hAnsi="Times New Roman" w:cs="Times New Roman"/>
          <w:color w:val="000000" w:themeColor="text1"/>
          <w:kern w:val="0"/>
          <w:sz w:val="20"/>
          <w:szCs w:val="20"/>
        </w:rPr>
        <w:t>cardiac event</w:t>
      </w:r>
      <w:r w:rsidRPr="00626BD9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626BD9">
        <w:rPr>
          <w:rFonts w:ascii="Times New Roman" w:hAnsi="Times New Roman" w:cs="Times New Roman"/>
          <w:kern w:val="0"/>
          <w:sz w:val="20"/>
          <w:szCs w:val="20"/>
        </w:rPr>
        <w:t>of nine</w:t>
      </w:r>
      <w:r w:rsidRPr="00626BD9">
        <w:rPr>
          <w:rFonts w:ascii="Times New Roman" w:hAnsi="Times New Roman" w:cs="Times New Roman"/>
          <w:kern w:val="0"/>
          <w:sz w:val="20"/>
          <w:szCs w:val="20"/>
        </w:rPr>
        <w:t xml:space="preserve"> VEGFR-TKIs</w:t>
      </w:r>
    </w:p>
    <w:p w14:paraId="4EF35A4E" w14:textId="68DC53DA" w:rsidR="00BD0E38" w:rsidRPr="008A56D5" w:rsidRDefault="00BD0E38"/>
    <w:p w14:paraId="6789B327" w14:textId="28AABAA8" w:rsidR="00BD0E38" w:rsidRDefault="00BD0E38"/>
    <w:p w14:paraId="38C7908E" w14:textId="5B01630A" w:rsidR="00BD0E38" w:rsidRDefault="00BD0E38"/>
    <w:p w14:paraId="5F414D19" w14:textId="6737A972" w:rsidR="00BD0E38" w:rsidRDefault="00BD0E38"/>
    <w:p w14:paraId="5D6C73CC" w14:textId="24A33CD7" w:rsidR="00BD0E38" w:rsidRDefault="00BD0E38"/>
    <w:p w14:paraId="2561D4E1" w14:textId="35308E3C" w:rsidR="00BD0E38" w:rsidRDefault="00BD0E38"/>
    <w:p w14:paraId="3FB9551D" w14:textId="431D1B8F" w:rsidR="00BD0E38" w:rsidRDefault="00BD0E38"/>
    <w:p w14:paraId="4EB7161D" w14:textId="60D83638" w:rsidR="00626BD9" w:rsidRDefault="00626BD9"/>
    <w:p w14:paraId="61A4DA75" w14:textId="0C5DABB9" w:rsidR="00626BD9" w:rsidRDefault="00626BD9"/>
    <w:p w14:paraId="00919D4C" w14:textId="77777777" w:rsidR="00626BD9" w:rsidRDefault="00626BD9"/>
    <w:tbl>
      <w:tblPr>
        <w:tblW w:w="28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00"/>
        <w:gridCol w:w="1400"/>
      </w:tblGrid>
      <w:tr w:rsidR="00734B3B" w:rsidRPr="00734B3B" w14:paraId="52B69434" w14:textId="77777777" w:rsidTr="004A214F">
        <w:trPr>
          <w:trHeight w:val="280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0F31136" w14:textId="77777777" w:rsidR="00734B3B" w:rsidRPr="004A214F" w:rsidRDefault="00734B3B" w:rsidP="005A6EB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7E837EE" w14:textId="77777777" w:rsidR="00734B3B" w:rsidRPr="004A214F" w:rsidRDefault="00734B3B" w:rsidP="005A6EBE">
            <w:pPr>
              <w:widowControl/>
              <w:ind w:firstLineChars="200" w:firstLine="40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SRF</w:t>
            </w:r>
          </w:p>
        </w:tc>
      </w:tr>
      <w:tr w:rsidR="00734B3B" w:rsidRPr="00734B3B" w14:paraId="27D448AD" w14:textId="77777777" w:rsidTr="004A214F">
        <w:trPr>
          <w:trHeight w:val="280"/>
        </w:trPr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607A90" w14:textId="77777777" w:rsidR="00734B3B" w:rsidRPr="004A214F" w:rsidRDefault="00734B3B" w:rsidP="005A6E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.PLA.AXI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4AC0D4" w14:textId="38CC579F" w:rsidR="00734B3B" w:rsidRPr="004A214F" w:rsidRDefault="00734B3B" w:rsidP="005A6E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22EB6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734B3B" w:rsidRPr="00734B3B" w14:paraId="29B271DC" w14:textId="77777777" w:rsidTr="004A214F">
        <w:trPr>
          <w:trHeight w:val="280"/>
        </w:trPr>
        <w:tc>
          <w:tcPr>
            <w:tcW w:w="1400" w:type="dxa"/>
            <w:shd w:val="clear" w:color="auto" w:fill="auto"/>
            <w:vAlign w:val="center"/>
            <w:hideMark/>
          </w:tcPr>
          <w:p w14:paraId="15F4EF84" w14:textId="77777777" w:rsidR="00734B3B" w:rsidRPr="004A214F" w:rsidRDefault="00734B3B" w:rsidP="005A6E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.PLA.CAB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7095462F" w14:textId="1D9053A4" w:rsidR="00734B3B" w:rsidRPr="004A214F" w:rsidRDefault="00734B3B" w:rsidP="005A6E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22EB6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734B3B" w:rsidRPr="00734B3B" w14:paraId="186B0DEA" w14:textId="77777777" w:rsidTr="004A214F">
        <w:trPr>
          <w:trHeight w:val="280"/>
        </w:trPr>
        <w:tc>
          <w:tcPr>
            <w:tcW w:w="1400" w:type="dxa"/>
            <w:shd w:val="clear" w:color="auto" w:fill="auto"/>
            <w:vAlign w:val="center"/>
            <w:hideMark/>
          </w:tcPr>
          <w:p w14:paraId="3DC6D745" w14:textId="77777777" w:rsidR="00734B3B" w:rsidRPr="004A214F" w:rsidRDefault="00734B3B" w:rsidP="005A6E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.PLA.LEN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103D3D73" w14:textId="31B84008" w:rsidR="00734B3B" w:rsidRPr="004A214F" w:rsidRDefault="00734B3B" w:rsidP="005A6E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22EB6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734B3B" w:rsidRPr="00734B3B" w14:paraId="3DA740E3" w14:textId="77777777" w:rsidTr="004A214F">
        <w:trPr>
          <w:trHeight w:val="280"/>
        </w:trPr>
        <w:tc>
          <w:tcPr>
            <w:tcW w:w="1400" w:type="dxa"/>
            <w:shd w:val="clear" w:color="auto" w:fill="auto"/>
            <w:vAlign w:val="center"/>
            <w:hideMark/>
          </w:tcPr>
          <w:p w14:paraId="5E019921" w14:textId="77777777" w:rsidR="00734B3B" w:rsidRPr="004A214F" w:rsidRDefault="00734B3B" w:rsidP="005A6E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.PLA.NIN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7E5C7FFE" w14:textId="31F9BF37" w:rsidR="00734B3B" w:rsidRPr="004A214F" w:rsidRDefault="00734B3B" w:rsidP="005A6E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22EB6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734B3B" w:rsidRPr="00734B3B" w14:paraId="7B1F750E" w14:textId="77777777" w:rsidTr="004A214F">
        <w:trPr>
          <w:trHeight w:val="280"/>
        </w:trPr>
        <w:tc>
          <w:tcPr>
            <w:tcW w:w="1400" w:type="dxa"/>
            <w:shd w:val="clear" w:color="auto" w:fill="auto"/>
            <w:vAlign w:val="center"/>
            <w:hideMark/>
          </w:tcPr>
          <w:p w14:paraId="547129FE" w14:textId="77777777" w:rsidR="00734B3B" w:rsidRPr="004A214F" w:rsidRDefault="00734B3B" w:rsidP="005A6E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.PLA.PAZ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1464D3D6" w14:textId="7C208B95" w:rsidR="00734B3B" w:rsidRPr="004A214F" w:rsidRDefault="00734B3B" w:rsidP="005A6E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22EB6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734B3B" w:rsidRPr="00734B3B" w14:paraId="21AB10A0" w14:textId="77777777" w:rsidTr="004A214F">
        <w:trPr>
          <w:trHeight w:val="280"/>
        </w:trPr>
        <w:tc>
          <w:tcPr>
            <w:tcW w:w="1400" w:type="dxa"/>
            <w:shd w:val="clear" w:color="auto" w:fill="auto"/>
            <w:vAlign w:val="center"/>
            <w:hideMark/>
          </w:tcPr>
          <w:p w14:paraId="00DAA2C2" w14:textId="77777777" w:rsidR="00734B3B" w:rsidRPr="004A214F" w:rsidRDefault="00734B3B" w:rsidP="005A6E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.PLA.REG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5EA2ABF0" w14:textId="11B89B91" w:rsidR="00734B3B" w:rsidRPr="004A214F" w:rsidRDefault="00734B3B" w:rsidP="005A6E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22EB6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734B3B" w:rsidRPr="00734B3B" w14:paraId="368FF536" w14:textId="77777777" w:rsidTr="004A214F">
        <w:trPr>
          <w:trHeight w:val="280"/>
        </w:trPr>
        <w:tc>
          <w:tcPr>
            <w:tcW w:w="1400" w:type="dxa"/>
            <w:shd w:val="clear" w:color="auto" w:fill="auto"/>
            <w:vAlign w:val="center"/>
            <w:hideMark/>
          </w:tcPr>
          <w:p w14:paraId="3AA9816C" w14:textId="77777777" w:rsidR="00734B3B" w:rsidRPr="004A214F" w:rsidRDefault="00734B3B" w:rsidP="005A6E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.PLA.SOR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13D6E806" w14:textId="4FB19F17" w:rsidR="00734B3B" w:rsidRPr="004A214F" w:rsidRDefault="00734B3B" w:rsidP="005A6E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22EB6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734B3B" w:rsidRPr="00734B3B" w14:paraId="098DA8CF" w14:textId="77777777" w:rsidTr="004A214F">
        <w:trPr>
          <w:trHeight w:val="280"/>
        </w:trPr>
        <w:tc>
          <w:tcPr>
            <w:tcW w:w="1400" w:type="dxa"/>
            <w:shd w:val="clear" w:color="auto" w:fill="auto"/>
            <w:vAlign w:val="center"/>
            <w:hideMark/>
          </w:tcPr>
          <w:p w14:paraId="4BBEF9F3" w14:textId="77777777" w:rsidR="00734B3B" w:rsidRPr="004A214F" w:rsidRDefault="00734B3B" w:rsidP="005A6E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.PLA.SUN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7887B73D" w14:textId="6A91E2F7" w:rsidR="00734B3B" w:rsidRPr="004A214F" w:rsidRDefault="00734B3B" w:rsidP="005A6E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22EB6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734B3B" w:rsidRPr="00734B3B" w14:paraId="6DEEE3DA" w14:textId="77777777" w:rsidTr="004A214F">
        <w:trPr>
          <w:trHeight w:val="280"/>
        </w:trPr>
        <w:tc>
          <w:tcPr>
            <w:tcW w:w="1400" w:type="dxa"/>
            <w:shd w:val="clear" w:color="auto" w:fill="auto"/>
            <w:vAlign w:val="center"/>
            <w:hideMark/>
          </w:tcPr>
          <w:p w14:paraId="1A91B43D" w14:textId="77777777" w:rsidR="00734B3B" w:rsidRPr="004A214F" w:rsidRDefault="00734B3B" w:rsidP="005A6E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.PLA.VAN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62BC53FC" w14:textId="65BEC7A3" w:rsidR="00734B3B" w:rsidRPr="004A214F" w:rsidRDefault="00734B3B" w:rsidP="005A6E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22EB6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734B3B" w:rsidRPr="00734B3B" w14:paraId="7016BE6F" w14:textId="77777777" w:rsidTr="004A214F">
        <w:trPr>
          <w:trHeight w:val="280"/>
        </w:trPr>
        <w:tc>
          <w:tcPr>
            <w:tcW w:w="1400" w:type="dxa"/>
            <w:shd w:val="clear" w:color="auto" w:fill="auto"/>
            <w:vAlign w:val="center"/>
            <w:hideMark/>
          </w:tcPr>
          <w:p w14:paraId="00A82553" w14:textId="77777777" w:rsidR="00734B3B" w:rsidRPr="004A214F" w:rsidRDefault="00734B3B" w:rsidP="005A6E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d.d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4DAC8FD5" w14:textId="302BA270" w:rsidR="00734B3B" w:rsidRPr="004A214F" w:rsidRDefault="00734B3B" w:rsidP="005A6E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22EB6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.0</w:t>
            </w:r>
            <w:r w:rsidR="00252E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14:paraId="6A705934" w14:textId="77777777" w:rsidR="00626BD9" w:rsidRPr="00626BD9" w:rsidRDefault="00626BD9" w:rsidP="00626BD9">
      <w:pPr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</w:pPr>
      <w:r w:rsidRPr="00626BD9">
        <w:rPr>
          <w:rFonts w:ascii="Times New Roman" w:hAnsi="Times New Roman" w:cs="Times New Roman"/>
          <w:b/>
          <w:bCs/>
          <w:sz w:val="20"/>
          <w:szCs w:val="20"/>
        </w:rPr>
        <w:t>Supplement Table 4</w:t>
      </w:r>
      <w:r w:rsidRPr="00626BD9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626BD9">
        <w:rPr>
          <w:rFonts w:ascii="Times New Roman" w:hAnsi="Times New Roman" w:cs="Times New Roman"/>
          <w:sz w:val="20"/>
          <w:szCs w:val="20"/>
        </w:rPr>
        <w:t xml:space="preserve">The PSRF in network of </w:t>
      </w:r>
      <w:r w:rsidRPr="00626BD9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>cardiovascular event (all grades)</w:t>
      </w:r>
    </w:p>
    <w:p w14:paraId="7AD61AD6" w14:textId="77777777" w:rsidR="002C4C80" w:rsidRPr="00626BD9" w:rsidRDefault="002C4C80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8"/>
        <w:gridCol w:w="1750"/>
        <w:gridCol w:w="1750"/>
        <w:gridCol w:w="1750"/>
        <w:gridCol w:w="993"/>
      </w:tblGrid>
      <w:tr w:rsidR="00A22EB6" w:rsidRPr="004A214F" w14:paraId="75C74926" w14:textId="77777777" w:rsidTr="00D02B42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8885EE6" w14:textId="6990973E" w:rsidR="00A22EB6" w:rsidRPr="004A214F" w:rsidRDefault="00A22EB6" w:rsidP="00A22EB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015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2AD7992" w14:textId="08738DF5" w:rsidR="00A22EB6" w:rsidRPr="004A214F" w:rsidRDefault="00A22EB6" w:rsidP="00A22EB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015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rect Eff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41D8B9D" w14:textId="785663B2" w:rsidR="00A22EB6" w:rsidRPr="004A214F" w:rsidRDefault="00A22EB6" w:rsidP="00A22EB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015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direct Eff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C81DB02" w14:textId="7A1623E5" w:rsidR="00A22EB6" w:rsidRPr="004A214F" w:rsidRDefault="00A22EB6" w:rsidP="00A22EB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015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CBBA574" w14:textId="50BEC58B" w:rsidR="00A22EB6" w:rsidRPr="004A214F" w:rsidRDefault="00A22EB6" w:rsidP="00A22EB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015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D02B42" w:rsidRPr="00D02B42" w14:paraId="2812F0F1" w14:textId="77777777" w:rsidTr="00D02B42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604CD68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AXI, PL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148F13C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-1.87 (-2.55, -1.23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65B7E90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-2.31 (-2.99, -1.6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F132624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-2.09 (-2.57, -1.66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CAB0606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D02B42" w:rsidRPr="00D02B42" w14:paraId="5BD29CC2" w14:textId="77777777" w:rsidTr="00D02B42">
        <w:trPr>
          <w:trHeight w:val="28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B22271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AXI, SO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E04189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-0.65 (-1.26, -0.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3F019B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-0.22 (-0.91, 0.4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2D732C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-0.47 (-0.92, -0.02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A82CFB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D02B42" w:rsidRPr="00D02B42" w14:paraId="771939DC" w14:textId="77777777" w:rsidTr="00D02B42">
        <w:trPr>
          <w:trHeight w:val="28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D496D1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CAB, PL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AAAFB0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-2.04 (-2.76, -1.3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22ABA8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-2.23 (-3.38, -1.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203921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-2.10 (-2.68, -1.52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3C6C73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D02B42" w:rsidRPr="00D02B42" w14:paraId="4CA14715" w14:textId="77777777" w:rsidTr="00D02B42">
        <w:trPr>
          <w:trHeight w:val="28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CDB512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CAB, SU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A828A9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-0.70 (-1.77, 0.3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2CD349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-0.51 (-1.34, 0.3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B23C9D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-0.57 (-1.20, 0.06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CC0324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D02B42" w:rsidRPr="00D02B42" w14:paraId="726DBD9C" w14:textId="77777777" w:rsidTr="00D02B42">
        <w:trPr>
          <w:trHeight w:val="28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30C3A6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LEN, PL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CE9B0A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-3.17 (-4.10, -2.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1E790B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-2.45 (-3.29, -1.6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166D7E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-2.75 (-3.40, -2.14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735416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D02B42" w:rsidRPr="00D02B42" w14:paraId="6822D5D6" w14:textId="77777777" w:rsidTr="00D02B42">
        <w:trPr>
          <w:trHeight w:val="28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0FFFE8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LEN, SO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D95966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-0.88 (-1.66, -0.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476A1C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-1.59 (-2.57, -0.5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BE75A8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-1.13 (-1.75, -0.5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B4A4CA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D02B42" w:rsidRPr="00D02B42" w14:paraId="794AE326" w14:textId="77777777" w:rsidTr="00D02B42">
        <w:trPr>
          <w:trHeight w:val="28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7267B5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NIN, PL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0152FD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-0.44 (-1.20, 0.2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D96B48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-1.16 (-1.89, -0.4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F58BE9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-0.80 (-1.35, -0.2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0552EB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D02B42" w:rsidRPr="00D02B42" w14:paraId="37E3E0E4" w14:textId="77777777" w:rsidTr="00D02B42">
        <w:trPr>
          <w:trHeight w:val="28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F92A95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NIN, SO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E360AF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0.48 (-0.41, 1.3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00E926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1.00 (0.31, 1.6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FD2CE6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0.82 (0.29, 1.36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B04214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D02B42" w:rsidRPr="00D02B42" w14:paraId="6489B24D" w14:textId="77777777" w:rsidTr="00D02B42">
        <w:trPr>
          <w:trHeight w:val="28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376CAF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NIN, SU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5157F5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0.41 (-0.73, 1.5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A81871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0.85 (0.11, 1.5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BE50A3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0.73 (0.11, 1.31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284FC9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D02B42" w:rsidRPr="00D02B42" w14:paraId="27BBD1AB" w14:textId="77777777" w:rsidTr="00D02B42">
        <w:trPr>
          <w:trHeight w:val="28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8A1D7A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PLA, SO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997B34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1.72 (1.41, 2.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186855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1.37 (0.89, 1.8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677B30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1.62 (1.37, 1.9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EDD973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D02B42" w:rsidRPr="00D02B42" w14:paraId="5C2BC848" w14:textId="77777777" w:rsidTr="00D02B42">
        <w:trPr>
          <w:trHeight w:val="28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674C22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PLA, SU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E0AB56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1.45 (0.98, 1.9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19ED2A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1.60 (0.96, 2.2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AC45E3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1.53 (1.16, 1.8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02094F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D02B42" w:rsidRPr="00D02B42" w14:paraId="075AC56F" w14:textId="77777777" w:rsidTr="00D02B42">
        <w:trPr>
          <w:trHeight w:val="28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AF4EEC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SOR, SU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736243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0.14 (-0.43, 0.7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8D9CD4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-0.24 (-0.78, 0.2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C6277D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-0.09 (-0.50, 0.27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E5C246" w14:textId="77777777" w:rsidR="00D02B42" w:rsidRPr="00D02B42" w:rsidRDefault="00D02B42" w:rsidP="00D02B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B42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</w:tbl>
    <w:p w14:paraId="0FEEF3B0" w14:textId="77777777" w:rsidR="00252EAB" w:rsidRDefault="00252EAB" w:rsidP="00626BD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2DBE830" w14:textId="1CE4C890" w:rsidR="00626BD9" w:rsidRPr="00626BD9" w:rsidRDefault="00626BD9" w:rsidP="00626BD9">
      <w:pPr>
        <w:rPr>
          <w:rFonts w:ascii="Times New Roman" w:hAnsi="Times New Roman" w:cs="Times New Roman"/>
          <w:kern w:val="0"/>
          <w:sz w:val="20"/>
          <w:szCs w:val="20"/>
        </w:rPr>
      </w:pPr>
      <w:r w:rsidRPr="00626BD9">
        <w:rPr>
          <w:rFonts w:ascii="Times New Roman" w:hAnsi="Times New Roman" w:cs="Times New Roman"/>
          <w:b/>
          <w:bCs/>
          <w:sz w:val="20"/>
          <w:szCs w:val="20"/>
        </w:rPr>
        <w:t xml:space="preserve">Supplement Table 5 </w:t>
      </w:r>
      <w:r w:rsidRPr="00626BD9">
        <w:rPr>
          <w:rFonts w:ascii="Times New Roman" w:hAnsi="Times New Roman" w:cs="Times New Roman"/>
          <w:kern w:val="0"/>
          <w:sz w:val="20"/>
          <w:szCs w:val="20"/>
        </w:rPr>
        <w:t xml:space="preserve">The </w:t>
      </w:r>
      <w:r w:rsidRPr="00626BD9">
        <w:rPr>
          <w:rFonts w:ascii="Times New Roman" w:hAnsi="Times New Roman" w:cs="Times New Roman"/>
          <w:color w:val="000000"/>
          <w:sz w:val="20"/>
          <w:szCs w:val="20"/>
        </w:rPr>
        <w:t>node-splitting</w:t>
      </w:r>
      <w:r w:rsidRPr="00626BD9">
        <w:rPr>
          <w:rFonts w:ascii="Times New Roman" w:hAnsi="Times New Roman" w:cs="Times New Roman"/>
          <w:kern w:val="0"/>
          <w:sz w:val="20"/>
          <w:szCs w:val="20"/>
        </w:rPr>
        <w:t xml:space="preserve"> analysis of</w:t>
      </w:r>
      <w:r w:rsidRPr="00626BD9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 xml:space="preserve"> all grades</w:t>
      </w:r>
      <w:r w:rsidRPr="00626BD9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626BD9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>cardiovascular event’s</w:t>
      </w:r>
      <w:r w:rsidRPr="00626BD9">
        <w:rPr>
          <w:rFonts w:ascii="Times New Roman" w:hAnsi="Times New Roman" w:cs="Times New Roman"/>
          <w:kern w:val="0"/>
          <w:sz w:val="20"/>
          <w:szCs w:val="20"/>
        </w:rPr>
        <w:t xml:space="preserve"> direct comparison and indirect comparison groups</w:t>
      </w:r>
    </w:p>
    <w:p w14:paraId="7AF9F2A8" w14:textId="77777777" w:rsidR="00626BD9" w:rsidRPr="00626BD9" w:rsidRDefault="00626BD9">
      <w:pPr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tbl>
      <w:tblPr>
        <w:tblW w:w="283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422"/>
      </w:tblGrid>
      <w:tr w:rsidR="002C4C80" w:rsidRPr="00734B3B" w14:paraId="32E2FCF4" w14:textId="77777777" w:rsidTr="008D4DA3">
        <w:trPr>
          <w:trHeight w:val="28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4B2D84D3" w14:textId="77777777" w:rsidR="002C4C80" w:rsidRPr="008D4DA3" w:rsidRDefault="002C4C80" w:rsidP="005A6EB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4DA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2C4D7735" w14:textId="77777777" w:rsidR="002C4C80" w:rsidRPr="008D4DA3" w:rsidRDefault="002C4C80" w:rsidP="005A6EB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4DA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SRF</w:t>
            </w:r>
          </w:p>
        </w:tc>
      </w:tr>
      <w:tr w:rsidR="002C4C80" w:rsidRPr="00734B3B" w14:paraId="44C8E155" w14:textId="77777777" w:rsidTr="008D4DA3">
        <w:trPr>
          <w:trHeight w:val="280"/>
        </w:trPr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EE82B" w14:textId="4069691F" w:rsidR="002C4C80" w:rsidRPr="004A214F" w:rsidRDefault="002C4C80" w:rsidP="005A6E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.PLA.CAB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ED970E" w14:textId="184E7030" w:rsidR="002C4C80" w:rsidRPr="004A214F" w:rsidRDefault="002C4C80" w:rsidP="005A6E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22EB6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2C4C80" w:rsidRPr="00734B3B" w14:paraId="3B868DBF" w14:textId="77777777" w:rsidTr="008D4DA3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9794D46" w14:textId="26F29352" w:rsidR="002C4C80" w:rsidRPr="004A214F" w:rsidRDefault="002C4C80" w:rsidP="005A6E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.PLA.LEN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6D9656A3" w14:textId="6B00C2B6" w:rsidR="002C4C80" w:rsidRPr="004A214F" w:rsidRDefault="002C4C80" w:rsidP="005A6E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22EB6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2C4C80" w:rsidRPr="00734B3B" w14:paraId="57258649" w14:textId="77777777" w:rsidTr="008D4DA3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3F8ACD5" w14:textId="430A6816" w:rsidR="002C4C80" w:rsidRPr="004A214F" w:rsidRDefault="002C4C80" w:rsidP="005A6E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.PLA.NIN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660B360D" w14:textId="4155BAA0" w:rsidR="002C4C80" w:rsidRPr="004A214F" w:rsidRDefault="002C4C80" w:rsidP="005A6E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22EB6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2C4C80" w:rsidRPr="00734B3B" w14:paraId="1E24BB70" w14:textId="77777777" w:rsidTr="008D4DA3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59D7822" w14:textId="0147EFC9" w:rsidR="002C4C80" w:rsidRPr="004A214F" w:rsidRDefault="002C4C80" w:rsidP="005A6E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.PLA.PAZ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1516937C" w14:textId="0790B349" w:rsidR="002C4C80" w:rsidRPr="004A214F" w:rsidRDefault="002C4C80" w:rsidP="005A6E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22EB6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2C4C80" w:rsidRPr="00734B3B" w14:paraId="15DD2976" w14:textId="77777777" w:rsidTr="008D4DA3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23784CB" w14:textId="0176C517" w:rsidR="002C4C80" w:rsidRPr="004A214F" w:rsidRDefault="002C4C80" w:rsidP="005A6E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.PLA.REG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26EE0FB4" w14:textId="2637DB64" w:rsidR="002C4C80" w:rsidRPr="004A214F" w:rsidRDefault="002C4C80" w:rsidP="005A6E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22EB6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2C4C80" w:rsidRPr="00734B3B" w14:paraId="14F76154" w14:textId="77777777" w:rsidTr="008D4DA3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08C5FC5" w14:textId="112AE4D6" w:rsidR="002C4C80" w:rsidRPr="004A214F" w:rsidRDefault="002C4C80" w:rsidP="005A6E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.PLA.SOR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0442E27C" w14:textId="7BBEC40D" w:rsidR="002C4C80" w:rsidRPr="004A214F" w:rsidRDefault="002C4C80" w:rsidP="005A6E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22EB6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2C4C80" w:rsidRPr="00734B3B" w14:paraId="4BA7D50C" w14:textId="77777777" w:rsidTr="008D4DA3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15D826B" w14:textId="67E1E4D6" w:rsidR="002C4C80" w:rsidRPr="004A214F" w:rsidRDefault="002C4C80" w:rsidP="005A6E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.PLA.</w:t>
            </w:r>
            <w:r w:rsidRPr="002C4C8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N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2B6137D6" w14:textId="73791019" w:rsidR="002C4C80" w:rsidRPr="004A214F" w:rsidRDefault="002C4C80" w:rsidP="005A6E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22EB6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2C4C80" w:rsidRPr="00734B3B" w14:paraId="01A6D511" w14:textId="77777777" w:rsidTr="008D4DA3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0A51211" w14:textId="24F16E3C" w:rsidR="002C4C80" w:rsidRPr="004A214F" w:rsidRDefault="002C4C80" w:rsidP="005A6E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.PLA.</w:t>
            </w:r>
            <w:r w:rsidRPr="002C4C8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AN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57B2CE72" w14:textId="197ECFB9" w:rsidR="002C4C80" w:rsidRPr="004A214F" w:rsidRDefault="002C4C80" w:rsidP="005A6E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22EB6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2C4C80" w:rsidRPr="00734B3B" w14:paraId="69184D89" w14:textId="77777777" w:rsidTr="008D4DA3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848B075" w14:textId="31267B73" w:rsidR="002C4C80" w:rsidRPr="004A214F" w:rsidRDefault="002C4C80" w:rsidP="005A6E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.PLA.</w:t>
            </w:r>
            <w:r w:rsidRPr="002C4C8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XI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17A67D0E" w14:textId="227CFA04" w:rsidR="002C4C80" w:rsidRPr="004A214F" w:rsidRDefault="002C4C80" w:rsidP="005A6E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22EB6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2C4C80" w:rsidRPr="00734B3B" w14:paraId="5293084C" w14:textId="77777777" w:rsidTr="008D4DA3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4637D99" w14:textId="77777777" w:rsidR="002C4C80" w:rsidRPr="004A214F" w:rsidRDefault="002C4C80" w:rsidP="005A6E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d.d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57D647F3" w14:textId="3563DC9F" w:rsidR="002C4C80" w:rsidRPr="004A214F" w:rsidRDefault="002C4C80" w:rsidP="005A6E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01</w:t>
            </w:r>
          </w:p>
        </w:tc>
      </w:tr>
    </w:tbl>
    <w:p w14:paraId="6E921EC2" w14:textId="12A3CF77" w:rsidR="0075329A" w:rsidRDefault="00626BD9">
      <w:pPr>
        <w:rPr>
          <w:rFonts w:ascii="Times New Roman" w:eastAsia="MinionPro-Regular" w:hAnsi="Times New Roman" w:cs="Times New Roman"/>
          <w:b/>
          <w:bCs/>
          <w:color w:val="000000"/>
          <w:kern w:val="0"/>
          <w:sz w:val="20"/>
          <w:szCs w:val="20"/>
        </w:rPr>
      </w:pPr>
      <w:r w:rsidRPr="00626BD9">
        <w:rPr>
          <w:rFonts w:ascii="Times New Roman" w:hAnsi="Times New Roman" w:cs="Times New Roman"/>
          <w:b/>
          <w:bCs/>
          <w:sz w:val="20"/>
          <w:szCs w:val="20"/>
        </w:rPr>
        <w:t>Supplement Table 6</w:t>
      </w:r>
      <w:r w:rsidRPr="00626BD9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626BD9">
        <w:rPr>
          <w:rFonts w:ascii="Times New Roman" w:hAnsi="Times New Roman" w:cs="Times New Roman"/>
          <w:sz w:val="20"/>
          <w:szCs w:val="20"/>
        </w:rPr>
        <w:t xml:space="preserve">The PSRF in network of serious </w:t>
      </w:r>
      <w:r w:rsidRPr="00626BD9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>cardiovascular event (grade 3 or higher)</w:t>
      </w:r>
    </w:p>
    <w:p w14:paraId="5C6F1D8C" w14:textId="77777777" w:rsidR="00626BD9" w:rsidRDefault="00626BD9">
      <w:pPr>
        <w:rPr>
          <w:rFonts w:ascii="Times New Roman" w:eastAsia="MinionPro-Regular" w:hAnsi="Times New Roman" w:cs="Times New Roman"/>
          <w:b/>
          <w:bCs/>
          <w:color w:val="000000"/>
          <w:kern w:val="0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8"/>
        <w:gridCol w:w="1750"/>
        <w:gridCol w:w="1750"/>
        <w:gridCol w:w="1750"/>
        <w:gridCol w:w="1135"/>
      </w:tblGrid>
      <w:tr w:rsidR="0075329A" w:rsidRPr="004A214F" w14:paraId="611B4EAD" w14:textId="77777777" w:rsidTr="0075329A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FCCC33A" w14:textId="77777777" w:rsidR="0075329A" w:rsidRPr="005C59AD" w:rsidRDefault="0075329A" w:rsidP="0075329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2" w:name="_Hlk52279510"/>
            <w:r w:rsidRPr="005C59A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D6A6B33" w14:textId="77777777" w:rsidR="0075329A" w:rsidRPr="005C59AD" w:rsidRDefault="0075329A" w:rsidP="0075329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rect Eff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69F6949" w14:textId="77777777" w:rsidR="0075329A" w:rsidRPr="005C59AD" w:rsidRDefault="0075329A" w:rsidP="0075329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direct Eff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C96BC42" w14:textId="77777777" w:rsidR="0075329A" w:rsidRPr="005C59AD" w:rsidRDefault="0075329A" w:rsidP="0075329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DC1064C" w14:textId="77777777" w:rsidR="0075329A" w:rsidRPr="005C59AD" w:rsidRDefault="0075329A" w:rsidP="0075329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5A6EBE" w:rsidRPr="005A6EBE" w14:paraId="02181DFE" w14:textId="77777777" w:rsidTr="0075329A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832104" w14:textId="77777777" w:rsidR="005A6EBE" w:rsidRPr="005C59AD" w:rsidRDefault="005A6EBE" w:rsidP="007532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B, PL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963A7E" w14:textId="77777777" w:rsidR="005A6EBE" w:rsidRPr="005C59AD" w:rsidRDefault="005A6EBE" w:rsidP="007532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.55 (-4.12, -1.2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4EDBC6" w14:textId="77777777" w:rsidR="005A6EBE" w:rsidRPr="005C59AD" w:rsidRDefault="005A6EBE" w:rsidP="007532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.24 (-4.13, -0.4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521944" w14:textId="77777777" w:rsidR="005A6EBE" w:rsidRPr="005C59AD" w:rsidRDefault="005A6EBE" w:rsidP="007532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.43 (-3.52, -1.42)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A0137A" w14:textId="77777777" w:rsidR="005A6EBE" w:rsidRPr="005C59AD" w:rsidRDefault="005A6EBE" w:rsidP="007532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</w:tr>
      <w:tr w:rsidR="005A6EBE" w:rsidRPr="005A6EBE" w14:paraId="3EA9A98C" w14:textId="77777777" w:rsidTr="0075329A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724357B0" w14:textId="77777777" w:rsidR="005A6EBE" w:rsidRPr="005C59AD" w:rsidRDefault="005A6EBE" w:rsidP="007532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B, SU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87E08C" w14:textId="77777777" w:rsidR="005A6EBE" w:rsidRPr="005C59AD" w:rsidRDefault="005A6EBE" w:rsidP="007532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3 (-1.89, 1.2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BE0ABE" w14:textId="77777777" w:rsidR="005A6EBE" w:rsidRPr="005C59AD" w:rsidRDefault="005A6EBE" w:rsidP="007532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58 (-2.25, 1.0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AED11F" w14:textId="77777777" w:rsidR="005A6EBE" w:rsidRPr="005C59AD" w:rsidRDefault="005A6EBE" w:rsidP="007532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47 (-1.55, 0.66)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699971A5" w14:textId="77777777" w:rsidR="005A6EBE" w:rsidRPr="005C59AD" w:rsidRDefault="005A6EBE" w:rsidP="007532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</w:tr>
      <w:tr w:rsidR="005A6EBE" w:rsidRPr="005A6EBE" w14:paraId="456A0DD9" w14:textId="77777777" w:rsidTr="0075329A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0DDA3B33" w14:textId="77777777" w:rsidR="005A6EBE" w:rsidRPr="005C59AD" w:rsidRDefault="005A6EBE" w:rsidP="007532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N, SO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1DD71E" w14:textId="77777777" w:rsidR="005A6EBE" w:rsidRPr="005C59AD" w:rsidRDefault="005A6EBE" w:rsidP="007532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96 (-1.96, 0.0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D2473A" w14:textId="77777777" w:rsidR="005A6EBE" w:rsidRPr="005C59AD" w:rsidRDefault="005A6EBE" w:rsidP="007532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.55 (-5.05, -2.0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037827" w14:textId="77777777" w:rsidR="005A6EBE" w:rsidRPr="005C59AD" w:rsidRDefault="005A6EBE" w:rsidP="007532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85 (-3.02, -0.82)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19254238" w14:textId="77777777" w:rsidR="005A6EBE" w:rsidRPr="005C59AD" w:rsidRDefault="005A6EBE" w:rsidP="007532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5A6EBE" w:rsidRPr="005A6EBE" w14:paraId="40779DA4" w14:textId="77777777" w:rsidTr="0075329A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10A21DD2" w14:textId="77777777" w:rsidR="005A6EBE" w:rsidRPr="005C59AD" w:rsidRDefault="005A6EBE" w:rsidP="007532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N, SU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5EA88D" w14:textId="77777777" w:rsidR="005A6EBE" w:rsidRPr="005C59AD" w:rsidRDefault="005A6EBE" w:rsidP="007532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.15 (-4.51, -1.9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7509F4" w14:textId="77777777" w:rsidR="005A6EBE" w:rsidRPr="005C59AD" w:rsidRDefault="005A6EBE" w:rsidP="007532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59 (-1.81, 0.6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0BC295" w14:textId="77777777" w:rsidR="005A6EBE" w:rsidRPr="005C59AD" w:rsidRDefault="005A6EBE" w:rsidP="007532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89 (-3.07, -0.79)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7734D260" w14:textId="77777777" w:rsidR="005A6EBE" w:rsidRPr="005C59AD" w:rsidRDefault="005A6EBE" w:rsidP="007532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5A6EBE" w:rsidRPr="005A6EBE" w14:paraId="4D409207" w14:textId="77777777" w:rsidTr="0075329A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47E784A7" w14:textId="77777777" w:rsidR="005A6EBE" w:rsidRPr="005C59AD" w:rsidRDefault="005A6EBE" w:rsidP="007532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IN, P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D8DFF9" w14:textId="77777777" w:rsidR="005A6EBE" w:rsidRPr="005C59AD" w:rsidRDefault="005A6EBE" w:rsidP="007532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91 (-3.49, -0.4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151D1C" w14:textId="77777777" w:rsidR="005A6EBE" w:rsidRPr="005C59AD" w:rsidRDefault="005A6EBE" w:rsidP="007532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91 (-3.51, -0.4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0AAA38" w14:textId="77777777" w:rsidR="005A6EBE" w:rsidRPr="005C59AD" w:rsidRDefault="005A6EBE" w:rsidP="007532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90 (-3.03, -0.88)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6B30E14F" w14:textId="77777777" w:rsidR="005A6EBE" w:rsidRPr="005C59AD" w:rsidRDefault="005A6EBE" w:rsidP="007532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A6EBE" w:rsidRPr="005A6EBE" w14:paraId="2615EBC2" w14:textId="77777777" w:rsidTr="0075329A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412EF9F9" w14:textId="77777777" w:rsidR="005A6EBE" w:rsidRPr="005C59AD" w:rsidRDefault="005A6EBE" w:rsidP="007532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IN, SO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38A0B8" w14:textId="77777777" w:rsidR="005A6EBE" w:rsidRPr="005C59AD" w:rsidRDefault="005A6EBE" w:rsidP="007532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5 (-2.42, 1.4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7A95D4" w14:textId="77777777" w:rsidR="005A6EBE" w:rsidRPr="005C59AD" w:rsidRDefault="005A6EBE" w:rsidP="007532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0 (-1.09, 1.6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D29778" w14:textId="77777777" w:rsidR="005A6EBE" w:rsidRPr="005C59AD" w:rsidRDefault="005A6EBE" w:rsidP="007532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9 (-1.01, 1.16)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7809ABEF" w14:textId="77777777" w:rsidR="005A6EBE" w:rsidRPr="005C59AD" w:rsidRDefault="005A6EBE" w:rsidP="007532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</w:tr>
      <w:tr w:rsidR="005A6EBE" w:rsidRPr="005A6EBE" w14:paraId="27CDFCF1" w14:textId="77777777" w:rsidTr="0075329A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320235BD" w14:textId="77777777" w:rsidR="005A6EBE" w:rsidRPr="005C59AD" w:rsidRDefault="005A6EBE" w:rsidP="007532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IN, SU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D45959" w14:textId="77777777" w:rsidR="005A6EBE" w:rsidRPr="005C59AD" w:rsidRDefault="005A6EBE" w:rsidP="007532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1 (-1.50, 2.5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745BF7" w14:textId="77777777" w:rsidR="005A6EBE" w:rsidRPr="005C59AD" w:rsidRDefault="005A6EBE" w:rsidP="007532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18 (-1.59, 1.2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F8C1C9" w14:textId="77777777" w:rsidR="005A6EBE" w:rsidRPr="005C59AD" w:rsidRDefault="005A6EBE" w:rsidP="007532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7 (-1.10, 1.19)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162F1890" w14:textId="77777777" w:rsidR="005A6EBE" w:rsidRPr="005C59AD" w:rsidRDefault="005A6EBE" w:rsidP="007532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</w:tr>
      <w:tr w:rsidR="005A6EBE" w:rsidRPr="005A6EBE" w14:paraId="05A29D1B" w14:textId="77777777" w:rsidTr="0075329A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246D7EF9" w14:textId="77777777" w:rsidR="005A6EBE" w:rsidRPr="005C59AD" w:rsidRDefault="005A6EBE" w:rsidP="007532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A, SO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ACCCA2" w14:textId="77777777" w:rsidR="005A6EBE" w:rsidRPr="005C59AD" w:rsidRDefault="005A6EBE" w:rsidP="007532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0 (1.26, 2.6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3322D7" w14:textId="77777777" w:rsidR="005A6EBE" w:rsidRPr="005C59AD" w:rsidRDefault="005A6EBE" w:rsidP="007532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8 (1.04, 3.6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CC7097" w14:textId="77777777" w:rsidR="005A6EBE" w:rsidRPr="005C59AD" w:rsidRDefault="005A6EBE" w:rsidP="007532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0 (1.40, 2.64)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65082C91" w14:textId="77777777" w:rsidR="005A6EBE" w:rsidRPr="005C59AD" w:rsidRDefault="005A6EBE" w:rsidP="007532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</w:tr>
      <w:tr w:rsidR="005A6EBE" w:rsidRPr="005A6EBE" w14:paraId="58507F15" w14:textId="77777777" w:rsidTr="0075329A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4A71D3E6" w14:textId="77777777" w:rsidR="005A6EBE" w:rsidRPr="005C59AD" w:rsidRDefault="005A6EBE" w:rsidP="007532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A, SU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DAF626" w14:textId="77777777" w:rsidR="005A6EBE" w:rsidRPr="005C59AD" w:rsidRDefault="005A6EBE" w:rsidP="007532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8 (1.13, 3.4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21D03E" w14:textId="77777777" w:rsidR="005A6EBE" w:rsidRPr="005C59AD" w:rsidRDefault="005A6EBE" w:rsidP="007532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9 (0.78, 2.8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3EBC75" w14:textId="77777777" w:rsidR="005A6EBE" w:rsidRPr="005C59AD" w:rsidRDefault="005A6EBE" w:rsidP="007532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7 (1.26, 2.76)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37D0977E" w14:textId="77777777" w:rsidR="005A6EBE" w:rsidRPr="005C59AD" w:rsidRDefault="005A6EBE" w:rsidP="007532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</w:tr>
      <w:tr w:rsidR="005A6EBE" w:rsidRPr="005A6EBE" w14:paraId="2A317CF3" w14:textId="77777777" w:rsidTr="0075329A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23283F51" w14:textId="77777777" w:rsidR="005A6EBE" w:rsidRPr="005C59AD" w:rsidRDefault="005A6EBE" w:rsidP="007532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OR, SU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11D579" w14:textId="77777777" w:rsidR="005A6EBE" w:rsidRPr="005C59AD" w:rsidRDefault="005A6EBE" w:rsidP="007532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7 (-1.19, 1.8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3774FF" w14:textId="77777777" w:rsidR="005A6EBE" w:rsidRPr="005C59AD" w:rsidRDefault="005A6EBE" w:rsidP="007532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21 (-1.15, 0.7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904602" w14:textId="77777777" w:rsidR="005A6EBE" w:rsidRPr="005C59AD" w:rsidRDefault="005A6EBE" w:rsidP="007532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03 (-0.82, 0.77)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3CDA9FCE" w14:textId="77777777" w:rsidR="005A6EBE" w:rsidRPr="005C59AD" w:rsidRDefault="005A6EBE" w:rsidP="007532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5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</w:tr>
    </w:tbl>
    <w:bookmarkEnd w:id="2"/>
    <w:p w14:paraId="419EF1EB" w14:textId="77777777" w:rsidR="00626BD9" w:rsidRPr="00626BD9" w:rsidRDefault="00626BD9" w:rsidP="00626BD9">
      <w:pPr>
        <w:rPr>
          <w:rFonts w:ascii="Times New Roman" w:hAnsi="Times New Roman" w:cs="Times New Roman"/>
          <w:kern w:val="0"/>
          <w:sz w:val="20"/>
          <w:szCs w:val="20"/>
        </w:rPr>
      </w:pPr>
      <w:r w:rsidRPr="00626BD9">
        <w:rPr>
          <w:rFonts w:ascii="Times New Roman" w:hAnsi="Times New Roman" w:cs="Times New Roman"/>
          <w:b/>
          <w:bCs/>
          <w:sz w:val="20"/>
          <w:szCs w:val="20"/>
        </w:rPr>
        <w:t xml:space="preserve">Supplement Table 7 </w:t>
      </w:r>
      <w:r w:rsidRPr="00626BD9">
        <w:rPr>
          <w:rFonts w:ascii="Times New Roman" w:hAnsi="Times New Roman" w:cs="Times New Roman"/>
          <w:kern w:val="0"/>
          <w:sz w:val="20"/>
          <w:szCs w:val="20"/>
        </w:rPr>
        <w:t xml:space="preserve">The </w:t>
      </w:r>
      <w:r w:rsidRPr="00626BD9">
        <w:rPr>
          <w:rFonts w:ascii="Times New Roman" w:hAnsi="Times New Roman" w:cs="Times New Roman"/>
          <w:color w:val="000000"/>
          <w:sz w:val="20"/>
          <w:szCs w:val="20"/>
        </w:rPr>
        <w:t>node-splitting</w:t>
      </w:r>
      <w:r w:rsidRPr="00626BD9">
        <w:rPr>
          <w:rFonts w:ascii="Times New Roman" w:hAnsi="Times New Roman" w:cs="Times New Roman"/>
          <w:kern w:val="0"/>
          <w:sz w:val="20"/>
          <w:szCs w:val="20"/>
        </w:rPr>
        <w:t xml:space="preserve"> analysis of</w:t>
      </w:r>
      <w:r w:rsidRPr="00626BD9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 xml:space="preserve"> serious</w:t>
      </w:r>
      <w:r w:rsidRPr="00626BD9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626BD9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>cardiovascular event’s</w:t>
      </w:r>
      <w:r w:rsidRPr="00626BD9">
        <w:rPr>
          <w:rFonts w:ascii="Times New Roman" w:hAnsi="Times New Roman" w:cs="Times New Roman"/>
          <w:kern w:val="0"/>
          <w:sz w:val="20"/>
          <w:szCs w:val="20"/>
        </w:rPr>
        <w:t xml:space="preserve"> direct comparison and indirect comparison groups</w:t>
      </w:r>
    </w:p>
    <w:p w14:paraId="411FD824" w14:textId="77777777" w:rsidR="0075329A" w:rsidRPr="00626BD9" w:rsidRDefault="0075329A">
      <w:pPr>
        <w:rPr>
          <w:b/>
          <w:bCs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422"/>
      </w:tblGrid>
      <w:tr w:rsidR="00816932" w:rsidRPr="00816932" w14:paraId="177B385C" w14:textId="77777777" w:rsidTr="0075329A">
        <w:trPr>
          <w:trHeight w:val="28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9128213" w14:textId="77777777" w:rsidR="00816932" w:rsidRPr="0075329A" w:rsidRDefault="00816932" w:rsidP="00816932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7532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614CFF7" w14:textId="77777777" w:rsidR="00816932" w:rsidRPr="0075329A" w:rsidRDefault="00816932" w:rsidP="00816932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7532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PSRF</w:t>
            </w:r>
          </w:p>
        </w:tc>
      </w:tr>
      <w:tr w:rsidR="00816932" w:rsidRPr="00816932" w14:paraId="24B3CE0E" w14:textId="77777777" w:rsidTr="0075329A">
        <w:trPr>
          <w:trHeight w:val="280"/>
        </w:trPr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2DDE30" w14:textId="77777777" w:rsidR="00816932" w:rsidRPr="00B0258C" w:rsidRDefault="00816932" w:rsidP="00B025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5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.PLA.AXI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B1BD31" w14:textId="7FA468D5" w:rsidR="00816932" w:rsidRPr="00B0258C" w:rsidRDefault="00816932" w:rsidP="00B025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5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22EB6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816932" w:rsidRPr="00816932" w14:paraId="4B97FEBD" w14:textId="77777777" w:rsidTr="0075329A">
        <w:trPr>
          <w:trHeight w:val="289"/>
        </w:trPr>
        <w:tc>
          <w:tcPr>
            <w:tcW w:w="1413" w:type="dxa"/>
            <w:shd w:val="clear" w:color="auto" w:fill="auto"/>
            <w:vAlign w:val="center"/>
            <w:hideMark/>
          </w:tcPr>
          <w:p w14:paraId="20F4ACFB" w14:textId="77777777" w:rsidR="00816932" w:rsidRPr="00B0258C" w:rsidRDefault="00816932" w:rsidP="00B025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5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.PLA.CAB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659CCE02" w14:textId="5C4A8204" w:rsidR="00816932" w:rsidRPr="00B0258C" w:rsidRDefault="00816932" w:rsidP="00B025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5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22EB6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816932" w:rsidRPr="00816932" w14:paraId="649E884F" w14:textId="77777777" w:rsidTr="0075329A">
        <w:trPr>
          <w:trHeight w:val="280"/>
        </w:trPr>
        <w:tc>
          <w:tcPr>
            <w:tcW w:w="1413" w:type="dxa"/>
            <w:shd w:val="clear" w:color="auto" w:fill="auto"/>
            <w:vAlign w:val="center"/>
            <w:hideMark/>
          </w:tcPr>
          <w:p w14:paraId="21147499" w14:textId="77777777" w:rsidR="00816932" w:rsidRPr="00B0258C" w:rsidRDefault="00816932" w:rsidP="00B025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5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.PLA.LEN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28C9E68D" w14:textId="1E25BCDE" w:rsidR="00816932" w:rsidRPr="00B0258C" w:rsidRDefault="00816932" w:rsidP="00B025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5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22EB6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816932" w:rsidRPr="00816932" w14:paraId="3F8F46E3" w14:textId="77777777" w:rsidTr="0075329A">
        <w:trPr>
          <w:trHeight w:val="280"/>
        </w:trPr>
        <w:tc>
          <w:tcPr>
            <w:tcW w:w="1413" w:type="dxa"/>
            <w:shd w:val="clear" w:color="auto" w:fill="auto"/>
            <w:vAlign w:val="center"/>
            <w:hideMark/>
          </w:tcPr>
          <w:p w14:paraId="30E03DC7" w14:textId="77777777" w:rsidR="00816932" w:rsidRPr="00B0258C" w:rsidRDefault="00816932" w:rsidP="00B025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5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.PLA.NIN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25AED788" w14:textId="5A9FC26C" w:rsidR="00816932" w:rsidRPr="00B0258C" w:rsidRDefault="00816932" w:rsidP="00B025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5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22EB6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816932" w:rsidRPr="00816932" w14:paraId="752BE943" w14:textId="77777777" w:rsidTr="0075329A">
        <w:trPr>
          <w:trHeight w:val="302"/>
        </w:trPr>
        <w:tc>
          <w:tcPr>
            <w:tcW w:w="1413" w:type="dxa"/>
            <w:shd w:val="clear" w:color="auto" w:fill="auto"/>
            <w:vAlign w:val="center"/>
            <w:hideMark/>
          </w:tcPr>
          <w:p w14:paraId="769F3B11" w14:textId="77777777" w:rsidR="00816932" w:rsidRPr="00B0258C" w:rsidRDefault="00816932" w:rsidP="00B025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5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.PLA.PAZ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55A9FBC0" w14:textId="41B0DADC" w:rsidR="00816932" w:rsidRPr="00B0258C" w:rsidRDefault="00816932" w:rsidP="00B025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5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22EB6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816932" w:rsidRPr="00816932" w14:paraId="4A08847A" w14:textId="77777777" w:rsidTr="0075329A">
        <w:trPr>
          <w:trHeight w:val="265"/>
        </w:trPr>
        <w:tc>
          <w:tcPr>
            <w:tcW w:w="1413" w:type="dxa"/>
            <w:shd w:val="clear" w:color="auto" w:fill="auto"/>
            <w:vAlign w:val="center"/>
            <w:hideMark/>
          </w:tcPr>
          <w:p w14:paraId="30A09A7D" w14:textId="77777777" w:rsidR="00816932" w:rsidRPr="00B0258C" w:rsidRDefault="00816932" w:rsidP="00B025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5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.PLA.REG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1C537DA9" w14:textId="00FD643E" w:rsidR="00816932" w:rsidRPr="00B0258C" w:rsidRDefault="00816932" w:rsidP="00B025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5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22EB6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816932" w:rsidRPr="00816932" w14:paraId="1384CAB8" w14:textId="77777777" w:rsidTr="0075329A">
        <w:trPr>
          <w:trHeight w:val="369"/>
        </w:trPr>
        <w:tc>
          <w:tcPr>
            <w:tcW w:w="1413" w:type="dxa"/>
            <w:shd w:val="clear" w:color="auto" w:fill="auto"/>
            <w:vAlign w:val="center"/>
            <w:hideMark/>
          </w:tcPr>
          <w:p w14:paraId="43CF0C1E" w14:textId="77777777" w:rsidR="00816932" w:rsidRPr="00B0258C" w:rsidRDefault="00816932" w:rsidP="00B025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5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.PLA.SOR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7910C5E5" w14:textId="650C0AA8" w:rsidR="00816932" w:rsidRPr="00B0258C" w:rsidRDefault="00816932" w:rsidP="00B025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5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22EB6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816932" w:rsidRPr="00816932" w14:paraId="39F6F964" w14:textId="77777777" w:rsidTr="0075329A">
        <w:trPr>
          <w:trHeight w:val="275"/>
        </w:trPr>
        <w:tc>
          <w:tcPr>
            <w:tcW w:w="1413" w:type="dxa"/>
            <w:shd w:val="clear" w:color="auto" w:fill="auto"/>
            <w:vAlign w:val="center"/>
            <w:hideMark/>
          </w:tcPr>
          <w:p w14:paraId="6861B74E" w14:textId="77777777" w:rsidR="00816932" w:rsidRPr="00B0258C" w:rsidRDefault="00816932" w:rsidP="00B025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5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.PLA.SUN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07C20999" w14:textId="01146904" w:rsidR="00816932" w:rsidRPr="00B0258C" w:rsidRDefault="00816932" w:rsidP="00B025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5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22EB6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816932" w:rsidRPr="00816932" w14:paraId="01014636" w14:textId="77777777" w:rsidTr="0075329A">
        <w:trPr>
          <w:trHeight w:val="237"/>
        </w:trPr>
        <w:tc>
          <w:tcPr>
            <w:tcW w:w="1413" w:type="dxa"/>
            <w:shd w:val="clear" w:color="auto" w:fill="auto"/>
            <w:vAlign w:val="center"/>
            <w:hideMark/>
          </w:tcPr>
          <w:p w14:paraId="52CA3DC1" w14:textId="77777777" w:rsidR="00816932" w:rsidRPr="00B0258C" w:rsidRDefault="00816932" w:rsidP="00B025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5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.PLA.VAN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33AFF971" w14:textId="1440B314" w:rsidR="00816932" w:rsidRPr="00B0258C" w:rsidRDefault="00816932" w:rsidP="00B025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5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22EB6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816932" w:rsidRPr="00816932" w14:paraId="7490630F" w14:textId="77777777" w:rsidTr="0075329A">
        <w:trPr>
          <w:trHeight w:val="280"/>
        </w:trPr>
        <w:tc>
          <w:tcPr>
            <w:tcW w:w="1413" w:type="dxa"/>
            <w:shd w:val="clear" w:color="auto" w:fill="auto"/>
            <w:vAlign w:val="center"/>
            <w:hideMark/>
          </w:tcPr>
          <w:p w14:paraId="28EF3726" w14:textId="77777777" w:rsidR="00816932" w:rsidRPr="00B0258C" w:rsidRDefault="00816932" w:rsidP="00B025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5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d.d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7C2362C0" w14:textId="433655C7" w:rsidR="00816932" w:rsidRPr="00B0258C" w:rsidRDefault="00816932" w:rsidP="00B025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5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22EB6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</w:tbl>
    <w:p w14:paraId="4D2AB3DF" w14:textId="77777777" w:rsidR="00626BD9" w:rsidRPr="00626BD9" w:rsidRDefault="00626BD9" w:rsidP="00626BD9">
      <w:pPr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</w:pPr>
      <w:r w:rsidRPr="00626BD9">
        <w:rPr>
          <w:rFonts w:ascii="Times New Roman" w:hAnsi="Times New Roman" w:cs="Times New Roman"/>
          <w:b/>
          <w:bCs/>
          <w:sz w:val="20"/>
          <w:szCs w:val="20"/>
        </w:rPr>
        <w:t xml:space="preserve">Supplement Table 8 </w:t>
      </w:r>
      <w:r w:rsidRPr="00626BD9">
        <w:rPr>
          <w:rFonts w:ascii="Times New Roman" w:hAnsi="Times New Roman" w:cs="Times New Roman"/>
          <w:sz w:val="20"/>
          <w:szCs w:val="20"/>
        </w:rPr>
        <w:t xml:space="preserve">The PSRF in network of </w:t>
      </w:r>
      <w:r w:rsidRPr="00626BD9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>hypertension (all grades)</w:t>
      </w:r>
    </w:p>
    <w:p w14:paraId="08FEBD52" w14:textId="3D5C48F6" w:rsidR="0075329A" w:rsidRPr="00626BD9" w:rsidRDefault="0075329A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8"/>
        <w:gridCol w:w="1750"/>
        <w:gridCol w:w="1750"/>
        <w:gridCol w:w="1750"/>
        <w:gridCol w:w="1135"/>
      </w:tblGrid>
      <w:tr w:rsidR="002C2225" w:rsidRPr="004A214F" w14:paraId="6E6894C1" w14:textId="77777777" w:rsidTr="00B06D57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D8E96A6" w14:textId="77777777" w:rsidR="002C2225" w:rsidRPr="004A214F" w:rsidRDefault="002C2225" w:rsidP="002C222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2361DEC" w14:textId="77777777" w:rsidR="002C2225" w:rsidRPr="004A214F" w:rsidRDefault="002C2225" w:rsidP="002C222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rect Eff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126A260" w14:textId="77777777" w:rsidR="002C2225" w:rsidRPr="004A214F" w:rsidRDefault="002C2225" w:rsidP="002C222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direct Eff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2302D32" w14:textId="77777777" w:rsidR="002C2225" w:rsidRPr="004A214F" w:rsidRDefault="002C2225" w:rsidP="002C222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D42955B" w14:textId="77777777" w:rsidR="002C2225" w:rsidRPr="004A214F" w:rsidRDefault="002C2225" w:rsidP="002C222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B06D57" w:rsidRPr="00B06D57" w14:paraId="7C9A854E" w14:textId="77777777" w:rsidTr="00B06D57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321CB2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AXI, PL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83D8F2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1.83 (-2.44, -1.2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266E31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2.31 (-2.95, -1.7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5E2313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2.06 (-2.50, -1.65)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743823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23</w:t>
            </w:r>
          </w:p>
        </w:tc>
      </w:tr>
      <w:tr w:rsidR="00B06D57" w:rsidRPr="00B06D57" w14:paraId="28390824" w14:textId="77777777" w:rsidTr="00B06D57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4EF9056F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AXI, SO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525628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0.64 (-1.20, -0.1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C00668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0.14 (-0.80, 0.5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C2C7BB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0.43 (-0.86, -0.01)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0B7525D5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23</w:t>
            </w:r>
          </w:p>
        </w:tc>
      </w:tr>
      <w:tr w:rsidR="00B06D57" w:rsidRPr="00B06D57" w14:paraId="31B534B9" w14:textId="77777777" w:rsidTr="00B06D57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2EFA038D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CAB, P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671416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2.09 (-2.82, -1.4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7A5DFE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2.36 (-3.41, -1.2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74B67C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2.15 (-2.75, -1.58)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42898B63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69</w:t>
            </w:r>
          </w:p>
        </w:tc>
      </w:tr>
      <w:tr w:rsidR="00B06D57" w:rsidRPr="00B06D57" w14:paraId="30F94691" w14:textId="77777777" w:rsidTr="00B06D57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0FB47C4B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CAB, SU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110FFB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0.71 (-1.70, 0.3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9ED5A5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0.43 (-1.24, 0.3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76DD07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0.53 (-1.17, 0.09)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660A3753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67</w:t>
            </w:r>
          </w:p>
        </w:tc>
      </w:tr>
      <w:tr w:rsidR="00B06D57" w:rsidRPr="00B06D57" w14:paraId="54E2E84B" w14:textId="77777777" w:rsidTr="00B06D57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6614F33A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LEN, P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C3EE02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3.10 (-4.07, -2.1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8E98D2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2.48 (-3.28, -1.7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897ED0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2.70 (-3.32, -2.16)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15D2D931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29</w:t>
            </w:r>
          </w:p>
        </w:tc>
      </w:tr>
      <w:tr w:rsidR="00B06D57" w:rsidRPr="00B06D57" w14:paraId="56C3EFB4" w14:textId="77777777" w:rsidTr="00B06D57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1FF667A1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LEN, SO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F251EC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0.87 (-1.59, -0.1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3D9AAF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1.47 (-2.43, -0.5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63FE25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1.07 (-1.67, -0.52)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4A19B1B9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3</w:t>
            </w:r>
          </w:p>
        </w:tc>
      </w:tr>
      <w:tr w:rsidR="00B06D57" w:rsidRPr="00B06D57" w14:paraId="2B73D376" w14:textId="77777777" w:rsidTr="00B06D57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35CFC301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NIN, P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78C571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0.55 (-1.42, 0.2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3B7636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1.53 (-2.32, -0.6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32E0B0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1.05 (-1.68, -0.48)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78E2AF81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12</w:t>
            </w:r>
          </w:p>
        </w:tc>
      </w:tr>
      <w:tr w:rsidR="00B06D57" w:rsidRPr="00B06D57" w14:paraId="7C3D176D" w14:textId="77777777" w:rsidTr="00B06D57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1584296A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NIN, SO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358F4B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03 (-0.94, 0.9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C6E42C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94 (0.13, 1.6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2C411A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59 (-0.04, 1.17)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7CCA6978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14</w:t>
            </w:r>
          </w:p>
        </w:tc>
      </w:tr>
      <w:tr w:rsidR="00B06D57" w:rsidRPr="00B06D57" w14:paraId="10B8860C" w14:textId="77777777" w:rsidTr="00B06D57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4EB8B419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NIN, SU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E1F488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41 (-1.13, 1.8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6EC9E4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62 (-0.17, 1.3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440A6A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58 (-0.11, 1.20)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13507581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79</w:t>
            </w:r>
          </w:p>
        </w:tc>
      </w:tr>
      <w:tr w:rsidR="00B06D57" w:rsidRPr="00B06D57" w14:paraId="44111AF2" w14:textId="77777777" w:rsidTr="00B06D57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11FB25F9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PLA, SO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EC69FE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.75 (1.46, 2.0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AB1962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.36 (0.88, 1.8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F96B7D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.63 (1.40, 1.90)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5B9D7EAA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14</w:t>
            </w:r>
          </w:p>
        </w:tc>
      </w:tr>
      <w:tr w:rsidR="00B06D57" w:rsidRPr="00B06D57" w14:paraId="163D5AF8" w14:textId="77777777" w:rsidTr="00B06D57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5F4391ED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PLA, SU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420D09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.57 (1.14, 2.0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FAE73E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.71 (1.08, 2.3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85E840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.62 (1.28, 1.96)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462BB7F7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7</w:t>
            </w:r>
          </w:p>
        </w:tc>
      </w:tr>
      <w:tr w:rsidR="00B06D57" w:rsidRPr="00B06D57" w14:paraId="6E3C3350" w14:textId="77777777" w:rsidTr="00B06D57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4AD7A692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SOR, SU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1E1E02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12 (-0.41, 0.6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720CF0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0.15 (-0.68, 0.3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6747B3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0.01 (-0.39, 0.34)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53368940" w14:textId="77777777" w:rsidR="00B06D57" w:rsidRPr="00B06D57" w:rsidRDefault="00B06D57" w:rsidP="00B06D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06D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46</w:t>
            </w:r>
          </w:p>
        </w:tc>
      </w:tr>
    </w:tbl>
    <w:p w14:paraId="7D7A059B" w14:textId="500F0968" w:rsidR="00626BD9" w:rsidRPr="00626BD9" w:rsidRDefault="00626BD9" w:rsidP="00626BD9">
      <w:pPr>
        <w:rPr>
          <w:rFonts w:ascii="Times New Roman" w:hAnsi="Times New Roman" w:cs="Times New Roman"/>
          <w:kern w:val="0"/>
          <w:sz w:val="20"/>
          <w:szCs w:val="20"/>
        </w:rPr>
      </w:pPr>
      <w:r w:rsidRPr="00626BD9">
        <w:rPr>
          <w:rFonts w:ascii="Times New Roman" w:hAnsi="Times New Roman" w:cs="Times New Roman"/>
          <w:b/>
          <w:bCs/>
          <w:sz w:val="20"/>
          <w:szCs w:val="20"/>
        </w:rPr>
        <w:t xml:space="preserve">Supplement Table 9 </w:t>
      </w:r>
      <w:r w:rsidRPr="00626BD9">
        <w:rPr>
          <w:rFonts w:ascii="Times New Roman" w:hAnsi="Times New Roman" w:cs="Times New Roman"/>
          <w:kern w:val="0"/>
          <w:sz w:val="20"/>
          <w:szCs w:val="20"/>
        </w:rPr>
        <w:t xml:space="preserve">The </w:t>
      </w:r>
      <w:r w:rsidRPr="00626BD9">
        <w:rPr>
          <w:rFonts w:ascii="Times New Roman" w:hAnsi="Times New Roman" w:cs="Times New Roman"/>
          <w:color w:val="000000"/>
          <w:sz w:val="20"/>
          <w:szCs w:val="20"/>
        </w:rPr>
        <w:t>node-splitting</w:t>
      </w:r>
      <w:r w:rsidRPr="00626BD9">
        <w:rPr>
          <w:rFonts w:ascii="Times New Roman" w:hAnsi="Times New Roman" w:cs="Times New Roman"/>
          <w:kern w:val="0"/>
          <w:sz w:val="20"/>
          <w:szCs w:val="20"/>
        </w:rPr>
        <w:t xml:space="preserve"> analysis of</w:t>
      </w:r>
      <w:r w:rsidRPr="00626BD9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 xml:space="preserve">all </w:t>
      </w:r>
      <w:r w:rsidRPr="00626BD9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>hypertension event’s</w:t>
      </w:r>
      <w:r w:rsidRPr="00626BD9">
        <w:rPr>
          <w:rFonts w:ascii="Times New Roman" w:hAnsi="Times New Roman" w:cs="Times New Roman"/>
          <w:kern w:val="0"/>
          <w:sz w:val="20"/>
          <w:szCs w:val="20"/>
        </w:rPr>
        <w:t xml:space="preserve"> direct comparison and indirect comparison groups</w:t>
      </w:r>
    </w:p>
    <w:p w14:paraId="4AC994E0" w14:textId="14C1882B" w:rsidR="000110CF" w:rsidRPr="00626BD9" w:rsidRDefault="000110CF" w:rsidP="008D4DA3">
      <w:pPr>
        <w:widowControl/>
        <w:jc w:val="left"/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</w:pPr>
    </w:p>
    <w:p w14:paraId="2463E8E0" w14:textId="7B8D81F3" w:rsidR="00443F7F" w:rsidRPr="008D4DA3" w:rsidRDefault="00443F7F" w:rsidP="008D4DA3">
      <w:pPr>
        <w:widowControl/>
        <w:jc w:val="left"/>
        <w:rPr>
          <w:rFonts w:ascii="Times New Roman" w:eastAsia="SimSun" w:hAnsi="Times New Roman" w:cs="Times New Roman"/>
          <w:kern w:val="0"/>
          <w:sz w:val="20"/>
          <w:szCs w:val="20"/>
        </w:rPr>
      </w:pPr>
    </w:p>
    <w:p w14:paraId="70C024F4" w14:textId="71B283C9" w:rsidR="00BD0E38" w:rsidRDefault="00BD0E38" w:rsidP="008D4DA3">
      <w:pPr>
        <w:widowControl/>
        <w:jc w:val="left"/>
        <w:rPr>
          <w:rFonts w:ascii="Times New Roman" w:eastAsia="SimSun" w:hAnsi="Times New Roman" w:cs="Times New Roman"/>
          <w:kern w:val="0"/>
          <w:sz w:val="20"/>
          <w:szCs w:val="20"/>
        </w:rPr>
      </w:pPr>
    </w:p>
    <w:p w14:paraId="6876B685" w14:textId="77777777" w:rsidR="002C2225" w:rsidRPr="008D4DA3" w:rsidRDefault="002C2225" w:rsidP="008D4DA3">
      <w:pPr>
        <w:widowControl/>
        <w:jc w:val="left"/>
        <w:rPr>
          <w:rFonts w:ascii="Times New Roman" w:eastAsia="SimSun" w:hAnsi="Times New Roman" w:cs="Times New Roman"/>
          <w:kern w:val="0"/>
          <w:sz w:val="20"/>
          <w:szCs w:val="20"/>
        </w:rPr>
      </w:pPr>
    </w:p>
    <w:p w14:paraId="569394AF" w14:textId="0BF02B34" w:rsidR="000110CF" w:rsidRPr="008D4DA3" w:rsidRDefault="000110CF" w:rsidP="008D4DA3">
      <w:pPr>
        <w:widowControl/>
        <w:jc w:val="left"/>
        <w:rPr>
          <w:rFonts w:ascii="Times New Roman" w:eastAsia="SimSun" w:hAnsi="Times New Roman" w:cs="Times New Roman"/>
          <w:kern w:val="0"/>
          <w:sz w:val="20"/>
          <w:szCs w:val="20"/>
        </w:rPr>
      </w:pPr>
    </w:p>
    <w:tbl>
      <w:tblPr>
        <w:tblW w:w="29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559"/>
      </w:tblGrid>
      <w:tr w:rsidR="00EA15C0" w:rsidRPr="008D4DA3" w14:paraId="2AD53EAA" w14:textId="77777777" w:rsidTr="00E47A7F">
        <w:trPr>
          <w:trHeight w:val="28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8304160" w14:textId="77777777" w:rsidR="00EA15C0" w:rsidRPr="008D4DA3" w:rsidRDefault="00EA15C0" w:rsidP="008D4D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bookmarkStart w:id="3" w:name="_Hlk52282534"/>
            <w:r w:rsidRPr="008D4DA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E48D30B" w14:textId="77777777" w:rsidR="00EA15C0" w:rsidRPr="008D4DA3" w:rsidRDefault="00EA15C0" w:rsidP="008D4D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D4DA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SRF</w:t>
            </w:r>
          </w:p>
        </w:tc>
      </w:tr>
      <w:tr w:rsidR="00EA15C0" w:rsidRPr="008D4DA3" w14:paraId="55DBCE42" w14:textId="77777777" w:rsidTr="00E47A7F">
        <w:trPr>
          <w:trHeight w:val="280"/>
        </w:trPr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D1C84A" w14:textId="68F477D6" w:rsidR="00EA15C0" w:rsidRPr="008D4DA3" w:rsidRDefault="00E47A7F" w:rsidP="008D4D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47A7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.PLA.AXI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FD9220" w14:textId="06B1FFE9" w:rsidR="00EA15C0" w:rsidRPr="008D4DA3" w:rsidRDefault="00EA15C0" w:rsidP="008D4D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D4DA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  <w:r w:rsidR="00A22EB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.00</w:t>
            </w:r>
          </w:p>
        </w:tc>
      </w:tr>
      <w:tr w:rsidR="00EA15C0" w:rsidRPr="008D4DA3" w14:paraId="7FB33830" w14:textId="77777777" w:rsidTr="00E47A7F">
        <w:trPr>
          <w:trHeight w:val="280"/>
        </w:trPr>
        <w:tc>
          <w:tcPr>
            <w:tcW w:w="1413" w:type="dxa"/>
            <w:shd w:val="clear" w:color="auto" w:fill="auto"/>
            <w:vAlign w:val="center"/>
            <w:hideMark/>
          </w:tcPr>
          <w:p w14:paraId="6C84A4E6" w14:textId="2BE4BCF0" w:rsidR="00EA15C0" w:rsidRPr="008D4DA3" w:rsidRDefault="00E47A7F" w:rsidP="008D4D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47A7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.PLA.CAB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7B6ED1D" w14:textId="5904B2F8" w:rsidR="00EA15C0" w:rsidRPr="008D4DA3" w:rsidRDefault="00EA15C0" w:rsidP="008D4D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D4DA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  <w:r w:rsidR="00A22EB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.00</w:t>
            </w:r>
          </w:p>
        </w:tc>
      </w:tr>
      <w:tr w:rsidR="00EA15C0" w:rsidRPr="008D4DA3" w14:paraId="3B66404F" w14:textId="77777777" w:rsidTr="00E47A7F">
        <w:trPr>
          <w:trHeight w:val="280"/>
        </w:trPr>
        <w:tc>
          <w:tcPr>
            <w:tcW w:w="1413" w:type="dxa"/>
            <w:shd w:val="clear" w:color="auto" w:fill="auto"/>
            <w:vAlign w:val="center"/>
            <w:hideMark/>
          </w:tcPr>
          <w:p w14:paraId="197F94A8" w14:textId="3F09F35F" w:rsidR="00EA15C0" w:rsidRPr="008D4DA3" w:rsidRDefault="00E47A7F" w:rsidP="008D4D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47A7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.PLA.LE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E76B763" w14:textId="4B3C6D91" w:rsidR="00EA15C0" w:rsidRPr="008D4DA3" w:rsidRDefault="00EA15C0" w:rsidP="008D4D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D4DA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  <w:r w:rsidR="00A22EB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.00</w:t>
            </w:r>
          </w:p>
        </w:tc>
      </w:tr>
      <w:tr w:rsidR="00EA15C0" w:rsidRPr="008D4DA3" w14:paraId="72F4EBD1" w14:textId="77777777" w:rsidTr="00E47A7F">
        <w:trPr>
          <w:trHeight w:val="280"/>
        </w:trPr>
        <w:tc>
          <w:tcPr>
            <w:tcW w:w="1413" w:type="dxa"/>
            <w:shd w:val="clear" w:color="auto" w:fill="auto"/>
            <w:vAlign w:val="center"/>
            <w:hideMark/>
          </w:tcPr>
          <w:p w14:paraId="5CBDED64" w14:textId="20F0C74C" w:rsidR="00EA15C0" w:rsidRPr="008D4DA3" w:rsidRDefault="00E47A7F" w:rsidP="008D4D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47A7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.PLA.NI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D48F53C" w14:textId="00F761A0" w:rsidR="00EA15C0" w:rsidRPr="008D4DA3" w:rsidRDefault="00EA15C0" w:rsidP="008D4D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D4DA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  <w:r w:rsidR="00A22EB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.00</w:t>
            </w:r>
          </w:p>
        </w:tc>
      </w:tr>
      <w:tr w:rsidR="00EA15C0" w:rsidRPr="008D4DA3" w14:paraId="4B274C74" w14:textId="77777777" w:rsidTr="00E47A7F">
        <w:trPr>
          <w:trHeight w:val="280"/>
        </w:trPr>
        <w:tc>
          <w:tcPr>
            <w:tcW w:w="1413" w:type="dxa"/>
            <w:shd w:val="clear" w:color="auto" w:fill="auto"/>
            <w:vAlign w:val="center"/>
            <w:hideMark/>
          </w:tcPr>
          <w:p w14:paraId="390795DB" w14:textId="04B93EA5" w:rsidR="00EA15C0" w:rsidRPr="008D4DA3" w:rsidRDefault="00E47A7F" w:rsidP="008D4D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47A7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.PLA.PAZ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30CBFCF" w14:textId="6E175CC7" w:rsidR="00EA15C0" w:rsidRPr="008D4DA3" w:rsidRDefault="00EA15C0" w:rsidP="008D4D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D4DA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  <w:r w:rsidR="00A22EB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.00</w:t>
            </w:r>
          </w:p>
        </w:tc>
      </w:tr>
      <w:tr w:rsidR="00EA15C0" w:rsidRPr="008D4DA3" w14:paraId="06C3B5C4" w14:textId="77777777" w:rsidTr="00E47A7F">
        <w:trPr>
          <w:trHeight w:val="280"/>
        </w:trPr>
        <w:tc>
          <w:tcPr>
            <w:tcW w:w="1413" w:type="dxa"/>
            <w:shd w:val="clear" w:color="auto" w:fill="auto"/>
            <w:vAlign w:val="center"/>
            <w:hideMark/>
          </w:tcPr>
          <w:p w14:paraId="3DACD97B" w14:textId="4321329B" w:rsidR="00EA15C0" w:rsidRPr="008D4DA3" w:rsidRDefault="00E47A7F" w:rsidP="008D4D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47A7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.PLA.REG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B200745" w14:textId="49AA7F94" w:rsidR="00EA15C0" w:rsidRPr="008D4DA3" w:rsidRDefault="00EA15C0" w:rsidP="008D4D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D4DA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  <w:r w:rsidR="00A22EB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.00</w:t>
            </w:r>
          </w:p>
        </w:tc>
      </w:tr>
      <w:tr w:rsidR="00EA15C0" w:rsidRPr="008D4DA3" w14:paraId="14937682" w14:textId="77777777" w:rsidTr="00E47A7F">
        <w:trPr>
          <w:trHeight w:val="280"/>
        </w:trPr>
        <w:tc>
          <w:tcPr>
            <w:tcW w:w="1413" w:type="dxa"/>
            <w:shd w:val="clear" w:color="auto" w:fill="auto"/>
            <w:vAlign w:val="center"/>
            <w:hideMark/>
          </w:tcPr>
          <w:p w14:paraId="1D20CF8F" w14:textId="5FF9320C" w:rsidR="00EA15C0" w:rsidRPr="008D4DA3" w:rsidRDefault="00E47A7F" w:rsidP="008D4D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47A7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.PLA.SO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EC77300" w14:textId="20415CE6" w:rsidR="00EA15C0" w:rsidRPr="008D4DA3" w:rsidRDefault="00EA15C0" w:rsidP="008D4D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D4DA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  <w:r w:rsidR="00A22EB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.00</w:t>
            </w:r>
          </w:p>
        </w:tc>
      </w:tr>
      <w:tr w:rsidR="00EA15C0" w:rsidRPr="008D4DA3" w14:paraId="707F553C" w14:textId="77777777" w:rsidTr="00E47A7F">
        <w:trPr>
          <w:trHeight w:val="280"/>
        </w:trPr>
        <w:tc>
          <w:tcPr>
            <w:tcW w:w="1413" w:type="dxa"/>
            <w:shd w:val="clear" w:color="auto" w:fill="auto"/>
            <w:vAlign w:val="center"/>
            <w:hideMark/>
          </w:tcPr>
          <w:p w14:paraId="783612D8" w14:textId="4C31505B" w:rsidR="00EA15C0" w:rsidRPr="008D4DA3" w:rsidRDefault="00E47A7F" w:rsidP="008D4D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47A7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.PLA.SU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D7DDC75" w14:textId="7207FFAB" w:rsidR="00EA15C0" w:rsidRPr="008D4DA3" w:rsidRDefault="00E47A7F" w:rsidP="008D4D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D4DA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  <w:r w:rsidR="00A22EB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.00</w:t>
            </w:r>
          </w:p>
        </w:tc>
      </w:tr>
      <w:tr w:rsidR="00EA15C0" w:rsidRPr="008D4DA3" w14:paraId="5FD915B7" w14:textId="77777777" w:rsidTr="00E47A7F">
        <w:trPr>
          <w:trHeight w:val="280"/>
        </w:trPr>
        <w:tc>
          <w:tcPr>
            <w:tcW w:w="1413" w:type="dxa"/>
            <w:shd w:val="clear" w:color="auto" w:fill="auto"/>
            <w:vAlign w:val="center"/>
            <w:hideMark/>
          </w:tcPr>
          <w:p w14:paraId="5FF5CBBE" w14:textId="5D632C21" w:rsidR="00EA15C0" w:rsidRPr="008D4DA3" w:rsidRDefault="00E47A7F" w:rsidP="008D4D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47A7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.PLA.VA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396160E" w14:textId="0DF82514" w:rsidR="00EA15C0" w:rsidRPr="008D4DA3" w:rsidRDefault="00E47A7F" w:rsidP="008D4D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D4DA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1</w:t>
            </w:r>
          </w:p>
        </w:tc>
      </w:tr>
      <w:tr w:rsidR="00EA15C0" w:rsidRPr="008D4DA3" w14:paraId="10E4BF92" w14:textId="77777777" w:rsidTr="00E47A7F">
        <w:trPr>
          <w:trHeight w:val="280"/>
        </w:trPr>
        <w:tc>
          <w:tcPr>
            <w:tcW w:w="1413" w:type="dxa"/>
            <w:shd w:val="clear" w:color="auto" w:fill="auto"/>
            <w:vAlign w:val="center"/>
            <w:hideMark/>
          </w:tcPr>
          <w:p w14:paraId="2622E66C" w14:textId="77777777" w:rsidR="00EA15C0" w:rsidRPr="008D4DA3" w:rsidRDefault="00EA15C0" w:rsidP="008D4D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D4DA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d.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3EE8804" w14:textId="18963E73" w:rsidR="00EA15C0" w:rsidRPr="008D4DA3" w:rsidRDefault="00EA15C0" w:rsidP="008D4D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D4DA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  <w:r w:rsidR="00A22EB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.00</w:t>
            </w:r>
          </w:p>
        </w:tc>
      </w:tr>
    </w:tbl>
    <w:bookmarkEnd w:id="3"/>
    <w:p w14:paraId="2BE063B9" w14:textId="77777777" w:rsidR="00626BD9" w:rsidRPr="00626BD9" w:rsidRDefault="00626BD9" w:rsidP="00626BD9">
      <w:pPr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</w:pPr>
      <w:r w:rsidRPr="00626BD9">
        <w:rPr>
          <w:rFonts w:ascii="Times New Roman" w:hAnsi="Times New Roman" w:cs="Times New Roman"/>
          <w:b/>
          <w:bCs/>
          <w:sz w:val="20"/>
          <w:szCs w:val="20"/>
        </w:rPr>
        <w:t>Supplement Table 10</w:t>
      </w:r>
      <w:r w:rsidRPr="00626BD9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626BD9">
        <w:rPr>
          <w:rFonts w:ascii="Times New Roman" w:hAnsi="Times New Roman" w:cs="Times New Roman"/>
          <w:sz w:val="20"/>
          <w:szCs w:val="20"/>
        </w:rPr>
        <w:t xml:space="preserve">The PSRF in network of serious </w:t>
      </w:r>
      <w:r w:rsidRPr="00626BD9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>hypertension (grade 3 or higher)</w:t>
      </w:r>
    </w:p>
    <w:p w14:paraId="78EE7B8B" w14:textId="77777777" w:rsidR="002C2225" w:rsidRPr="00626BD9" w:rsidRDefault="002C2225" w:rsidP="008D4DA3">
      <w:pPr>
        <w:widowControl/>
        <w:jc w:val="left"/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8"/>
        <w:gridCol w:w="1750"/>
        <w:gridCol w:w="1750"/>
        <w:gridCol w:w="1750"/>
        <w:gridCol w:w="1135"/>
      </w:tblGrid>
      <w:tr w:rsidR="002C2225" w:rsidRPr="004A214F" w14:paraId="62099A33" w14:textId="77777777" w:rsidTr="005C59AD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E7C6156" w14:textId="77777777" w:rsidR="002C2225" w:rsidRPr="004A214F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4AF08B1" w14:textId="77777777" w:rsidR="002C2225" w:rsidRPr="004A214F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rect Eff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9ED503C" w14:textId="77777777" w:rsidR="002C2225" w:rsidRPr="004A214F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direct Eff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02BD0C8" w14:textId="77777777" w:rsidR="002C2225" w:rsidRPr="004A214F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BF57156" w14:textId="77777777" w:rsidR="002C2225" w:rsidRPr="004A214F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214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2C2225" w:rsidRPr="005A6EBE" w14:paraId="215C9B7E" w14:textId="77777777" w:rsidTr="005C59AD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256D8BF1" w14:textId="77777777" w:rsidR="002C2225" w:rsidRPr="005A6EBE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AXI, P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9E683A" w14:textId="77777777" w:rsidR="002C2225" w:rsidRPr="005A6EBE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3.31 (-5.93, -1.3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116472" w14:textId="77777777" w:rsidR="002C2225" w:rsidRPr="005A6EBE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2.70 (-3.98, -1.7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472821" w14:textId="77777777" w:rsidR="002C2225" w:rsidRPr="005A6EBE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2.81 (-3.97, -1.93)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48DB551A" w14:textId="77777777" w:rsidR="002C2225" w:rsidRPr="005A6EBE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62</w:t>
            </w:r>
          </w:p>
        </w:tc>
      </w:tr>
      <w:tr w:rsidR="002C2225" w:rsidRPr="005A6EBE" w14:paraId="602345C4" w14:textId="77777777" w:rsidTr="005C59AD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78C5EA77" w14:textId="77777777" w:rsidR="002C2225" w:rsidRPr="005A6EBE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AXI, SO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C0D230" w14:textId="77777777" w:rsidR="002C2225" w:rsidRPr="005A6EBE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0.97 (-2.11, -0.1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4C5821" w14:textId="77777777" w:rsidR="002C2225" w:rsidRPr="005A6EBE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1.83 (-5.28, 0.4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DD918C" w14:textId="77777777" w:rsidR="002C2225" w:rsidRPr="005A6EBE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1.01 (-2.06, -0.25)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1525A478" w14:textId="77777777" w:rsidR="002C2225" w:rsidRPr="005A6EBE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54</w:t>
            </w:r>
          </w:p>
        </w:tc>
      </w:tr>
      <w:tr w:rsidR="002C2225" w:rsidRPr="005A6EBE" w14:paraId="35083A91" w14:textId="77777777" w:rsidTr="005C59AD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4438568E" w14:textId="77777777" w:rsidR="002C2225" w:rsidRPr="005A6EBE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CAB, P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5D6412" w14:textId="77777777" w:rsidR="002C2225" w:rsidRPr="005A6EBE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2.95 (-4.61, -1.6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D4E240" w14:textId="77777777" w:rsidR="002C2225" w:rsidRPr="005A6EBE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2.82 (-4.46, -1.2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F897AD" w14:textId="77777777" w:rsidR="002C2225" w:rsidRPr="005A6EBE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2.91 (-4.04, -1.91)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19DFAD4E" w14:textId="77777777" w:rsidR="002C2225" w:rsidRPr="005A6EBE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88</w:t>
            </w:r>
          </w:p>
        </w:tc>
      </w:tr>
      <w:tr w:rsidR="002C2225" w:rsidRPr="005A6EBE" w14:paraId="76AB73EC" w14:textId="77777777" w:rsidTr="005C59AD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17BB8D1E" w14:textId="77777777" w:rsidR="002C2225" w:rsidRPr="005A6EBE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CAB, SU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217378" w14:textId="77777777" w:rsidR="002C2225" w:rsidRPr="005A6EBE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0.32 (-1.68, 0.9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578594" w14:textId="77777777" w:rsidR="002C2225" w:rsidRPr="005A6EBE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0.43 (-2.13, 1.2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AC6770" w14:textId="77777777" w:rsidR="002C2225" w:rsidRPr="005A6EBE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0.38 (-1.41, 0.69)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2C092A60" w14:textId="77777777" w:rsidR="002C2225" w:rsidRPr="005A6EBE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92</w:t>
            </w:r>
          </w:p>
        </w:tc>
      </w:tr>
      <w:tr w:rsidR="002C2225" w:rsidRPr="005A6EBE" w14:paraId="142FB09E" w14:textId="77777777" w:rsidTr="005C59AD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2A8B16C7" w14:textId="77777777" w:rsidR="002C2225" w:rsidRPr="005A6EBE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LEN, P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F59574" w14:textId="77777777" w:rsidR="002C2225" w:rsidRPr="005A6EBE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3.51 (-5.23, -1.9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734FB8" w14:textId="77777777" w:rsidR="002C2225" w:rsidRPr="005A6EBE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2.69 (-4.03, -1.5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C611BE" w14:textId="77777777" w:rsidR="002C2225" w:rsidRPr="005A6EBE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2.97 (-4.00, -2.07)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0FA3A64E" w14:textId="77777777" w:rsidR="002C2225" w:rsidRPr="005A6EBE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38</w:t>
            </w:r>
          </w:p>
        </w:tc>
      </w:tr>
      <w:tr w:rsidR="002C2225" w:rsidRPr="005A6EBE" w14:paraId="54B86316" w14:textId="77777777" w:rsidTr="005C59AD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04974C4F" w14:textId="77777777" w:rsidR="002C2225" w:rsidRPr="005A6EBE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LEN, SO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571AF0" w14:textId="77777777" w:rsidR="002C2225" w:rsidRPr="005A6EBE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0.93 (-2.05, 0.1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B1316C" w14:textId="77777777" w:rsidR="002C2225" w:rsidRPr="005A6EBE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1.87 (-3.57, -0.2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C1B39C" w14:textId="77777777" w:rsidR="002C2225" w:rsidRPr="005A6EBE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1.17 (-2.14, -0.29)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39142411" w14:textId="77777777" w:rsidR="002C2225" w:rsidRPr="005A6EBE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34</w:t>
            </w:r>
          </w:p>
        </w:tc>
      </w:tr>
      <w:tr w:rsidR="002C2225" w:rsidRPr="005A6EBE" w14:paraId="4A43633E" w14:textId="77777777" w:rsidTr="005C59AD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40BE24B3" w14:textId="77777777" w:rsidR="002C2225" w:rsidRPr="005A6EBE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NIN, P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92BB78" w14:textId="77777777" w:rsidR="002C2225" w:rsidRPr="005A6EBE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1.94 (-3.86, -0.6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2EDFA1" w14:textId="77777777" w:rsidR="002C2225" w:rsidRPr="005A6EBE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2.26 (-3.92, -0.5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46190D" w14:textId="77777777" w:rsidR="002C2225" w:rsidRPr="005A6EBE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2.06 (-3.34, -1.01)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2E3BE16A" w14:textId="77777777" w:rsidR="002C2225" w:rsidRPr="005A6EBE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85</w:t>
            </w:r>
          </w:p>
        </w:tc>
      </w:tr>
      <w:tr w:rsidR="002C2225" w:rsidRPr="005A6EBE" w14:paraId="6155C472" w14:textId="77777777" w:rsidTr="005C59AD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16432328" w14:textId="77777777" w:rsidR="002C2225" w:rsidRPr="005A6EBE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NIN, SO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A88302" w14:textId="77777777" w:rsidR="002C2225" w:rsidRPr="005A6EBE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1.39 (-4.73, 0.9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B6B685" w14:textId="77777777" w:rsidR="002C2225" w:rsidRPr="005A6EBE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01 (-1.47, 1.4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850180" w14:textId="77777777" w:rsidR="002C2225" w:rsidRPr="005A6EBE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0.27 (-1.54, 0.82)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50978F00" w14:textId="77777777" w:rsidR="002C2225" w:rsidRPr="005A6EBE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32</w:t>
            </w:r>
          </w:p>
        </w:tc>
      </w:tr>
      <w:tr w:rsidR="002C2225" w:rsidRPr="005A6EBE" w14:paraId="4A41A7F1" w14:textId="77777777" w:rsidTr="005C59AD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325E3443" w14:textId="77777777" w:rsidR="002C2225" w:rsidRPr="005A6EBE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NIN, SU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07C8ED" w14:textId="77777777" w:rsidR="002C2225" w:rsidRPr="005A6EBE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.52 (-1.29, 5.3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B41D17" w14:textId="77777777" w:rsidR="002C2225" w:rsidRPr="005A6EBE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08 (-1.55, 1.5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CCD1E5" w14:textId="77777777" w:rsidR="002C2225" w:rsidRPr="005A6EBE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47 (-0.87, 1.70)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209D3687" w14:textId="77777777" w:rsidR="002C2225" w:rsidRPr="005A6EBE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39</w:t>
            </w:r>
          </w:p>
        </w:tc>
      </w:tr>
      <w:tr w:rsidR="002C2225" w:rsidRPr="005A6EBE" w14:paraId="232989C4" w14:textId="77777777" w:rsidTr="005C59AD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53D4ACA7" w14:textId="77777777" w:rsidR="002C2225" w:rsidRPr="005A6EBE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PLA, SO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F07649" w14:textId="77777777" w:rsidR="002C2225" w:rsidRPr="005A6EBE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.60 (1.07, 2.2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F68C69" w14:textId="77777777" w:rsidR="002C2225" w:rsidRPr="005A6EBE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.26 (1.27, 3.2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757355" w14:textId="77777777" w:rsidR="002C2225" w:rsidRPr="005A6EBE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.79 (1.31, 2.32)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08D65FE5" w14:textId="77777777" w:rsidR="002C2225" w:rsidRPr="005A6EBE" w:rsidRDefault="002C2225" w:rsidP="005C59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27</w:t>
            </w:r>
          </w:p>
        </w:tc>
      </w:tr>
      <w:tr w:rsidR="002C2225" w:rsidRPr="008E74DD" w14:paraId="0F383C46" w14:textId="77777777" w:rsidTr="005C59AD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0B96F92D" w14:textId="77777777" w:rsidR="002C2225" w:rsidRPr="008E74DD" w:rsidRDefault="002C2225" w:rsidP="005C59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PLA, SU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E1E613" w14:textId="77777777" w:rsidR="002C2225" w:rsidRPr="008E74DD" w:rsidRDefault="002C2225" w:rsidP="005C59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.70 (1.58, 4.1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443F9E" w14:textId="77777777" w:rsidR="002C2225" w:rsidRPr="008E74DD" w:rsidRDefault="002C2225" w:rsidP="005C59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.46 (1.42, 3.6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496CA3" w14:textId="77777777" w:rsidR="002C2225" w:rsidRPr="008E74DD" w:rsidRDefault="002C2225" w:rsidP="005C59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.54 (1.79, 3.39)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76D973B1" w14:textId="77777777" w:rsidR="002C2225" w:rsidRPr="008E74DD" w:rsidRDefault="002C2225" w:rsidP="005C59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75</w:t>
            </w:r>
          </w:p>
        </w:tc>
      </w:tr>
      <w:tr w:rsidR="002C2225" w:rsidRPr="008E74DD" w14:paraId="2B12093A" w14:textId="77777777" w:rsidTr="005C59AD">
        <w:trPr>
          <w:trHeight w:val="28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6CFD5A" w14:textId="77777777" w:rsidR="002C2225" w:rsidRPr="008E74DD" w:rsidRDefault="002C2225" w:rsidP="005C59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SOR, SU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40612E" w14:textId="77777777" w:rsidR="002C2225" w:rsidRPr="008E74DD" w:rsidRDefault="002C2225" w:rsidP="005C59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32 (-0.99, 1.6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DCE261" w14:textId="77777777" w:rsidR="002C2225" w:rsidRPr="008E74DD" w:rsidRDefault="002C2225" w:rsidP="005C59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.06 (0.02, 2.2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E54D59" w14:textId="77777777" w:rsidR="002C2225" w:rsidRPr="008E74DD" w:rsidRDefault="002C2225" w:rsidP="005C59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75 (-0.05, 1.60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D52C52" w14:textId="77777777" w:rsidR="002C2225" w:rsidRPr="008E74DD" w:rsidRDefault="002C2225" w:rsidP="005C59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E74D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33</w:t>
            </w:r>
          </w:p>
        </w:tc>
      </w:tr>
    </w:tbl>
    <w:p w14:paraId="217CF593" w14:textId="70F588E9" w:rsidR="000110CF" w:rsidRPr="00626BD9" w:rsidRDefault="00626BD9" w:rsidP="00626BD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26BD9">
        <w:rPr>
          <w:rFonts w:ascii="Times New Roman" w:hAnsi="Times New Roman" w:cs="Times New Roman"/>
          <w:b/>
          <w:bCs/>
          <w:sz w:val="20"/>
          <w:szCs w:val="20"/>
        </w:rPr>
        <w:t xml:space="preserve">Supplement Table 11 </w:t>
      </w:r>
      <w:r w:rsidRPr="00626BD9">
        <w:rPr>
          <w:rFonts w:ascii="Times New Roman" w:hAnsi="Times New Roman" w:cs="Times New Roman"/>
          <w:kern w:val="0"/>
          <w:sz w:val="20"/>
          <w:szCs w:val="20"/>
        </w:rPr>
        <w:t xml:space="preserve">The </w:t>
      </w:r>
      <w:r w:rsidRPr="00626BD9">
        <w:rPr>
          <w:rFonts w:ascii="Times New Roman" w:hAnsi="Times New Roman" w:cs="Times New Roman"/>
          <w:color w:val="000000"/>
          <w:sz w:val="20"/>
          <w:szCs w:val="20"/>
        </w:rPr>
        <w:t>node-splitting</w:t>
      </w:r>
      <w:r w:rsidRPr="00626BD9">
        <w:rPr>
          <w:rFonts w:ascii="Times New Roman" w:hAnsi="Times New Roman" w:cs="Times New Roman"/>
          <w:kern w:val="0"/>
          <w:sz w:val="20"/>
          <w:szCs w:val="20"/>
        </w:rPr>
        <w:t xml:space="preserve"> analysis of</w:t>
      </w:r>
      <w:r w:rsidRPr="00626BD9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 xml:space="preserve"> </w:t>
      </w:r>
      <w:r w:rsidRPr="00626BD9">
        <w:rPr>
          <w:rFonts w:ascii="Times New Roman" w:hAnsi="Times New Roman" w:cs="Times New Roman"/>
          <w:sz w:val="20"/>
          <w:szCs w:val="20"/>
        </w:rPr>
        <w:t xml:space="preserve">serious </w:t>
      </w:r>
      <w:r w:rsidRPr="00626BD9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>hypertension event’s</w:t>
      </w:r>
      <w:r w:rsidRPr="00626BD9">
        <w:rPr>
          <w:rFonts w:ascii="Times New Roman" w:hAnsi="Times New Roman" w:cs="Times New Roman"/>
          <w:kern w:val="0"/>
          <w:sz w:val="20"/>
          <w:szCs w:val="20"/>
        </w:rPr>
        <w:t xml:space="preserve"> direct comparison and indirect comparison groups</w:t>
      </w:r>
      <w:r w:rsidRPr="00626BD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798748D1" w14:textId="5601654C" w:rsidR="000110CF" w:rsidRPr="002C2225" w:rsidRDefault="000110CF">
      <w:pPr>
        <w:rPr>
          <w:b/>
          <w:bCs/>
        </w:rPr>
      </w:pPr>
    </w:p>
    <w:tbl>
      <w:tblPr>
        <w:tblW w:w="29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559"/>
      </w:tblGrid>
      <w:tr w:rsidR="00534934" w:rsidRPr="008D4DA3" w14:paraId="5A3C8D9D" w14:textId="77777777" w:rsidTr="005C59AD">
        <w:trPr>
          <w:trHeight w:val="28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94EDC1D" w14:textId="77777777" w:rsidR="00534934" w:rsidRPr="00880899" w:rsidRDefault="00534934" w:rsidP="005C59A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089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15F25DF" w14:textId="77777777" w:rsidR="00534934" w:rsidRPr="00880899" w:rsidRDefault="00534934" w:rsidP="005C59A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089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SRF</w:t>
            </w:r>
          </w:p>
        </w:tc>
      </w:tr>
      <w:tr w:rsidR="00534934" w:rsidRPr="008D4DA3" w14:paraId="3708DBF9" w14:textId="77777777" w:rsidTr="005C59AD">
        <w:trPr>
          <w:trHeight w:val="280"/>
        </w:trPr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11A350" w14:textId="77777777" w:rsidR="00534934" w:rsidRPr="00880899" w:rsidRDefault="00534934" w:rsidP="005C59A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d.PLA.AXI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B327C1" w14:textId="77777777" w:rsidR="00534934" w:rsidRPr="00880899" w:rsidRDefault="00534934" w:rsidP="005C59A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534934" w:rsidRPr="008D4DA3" w14:paraId="533CD797" w14:textId="77777777" w:rsidTr="005C59AD">
        <w:trPr>
          <w:trHeight w:val="280"/>
        </w:trPr>
        <w:tc>
          <w:tcPr>
            <w:tcW w:w="1413" w:type="dxa"/>
            <w:shd w:val="clear" w:color="auto" w:fill="auto"/>
            <w:vAlign w:val="center"/>
            <w:hideMark/>
          </w:tcPr>
          <w:p w14:paraId="69EBB685" w14:textId="77777777" w:rsidR="00534934" w:rsidRPr="00880899" w:rsidRDefault="00534934" w:rsidP="005C59A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d.PLA.NI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2C60F12" w14:textId="77777777" w:rsidR="00534934" w:rsidRPr="00880899" w:rsidRDefault="00534934" w:rsidP="005C59A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534934" w:rsidRPr="008D4DA3" w14:paraId="4F8AA4D3" w14:textId="77777777" w:rsidTr="005C59AD">
        <w:trPr>
          <w:trHeight w:val="280"/>
        </w:trPr>
        <w:tc>
          <w:tcPr>
            <w:tcW w:w="1413" w:type="dxa"/>
            <w:shd w:val="clear" w:color="auto" w:fill="auto"/>
            <w:vAlign w:val="center"/>
            <w:hideMark/>
          </w:tcPr>
          <w:p w14:paraId="6027A295" w14:textId="77777777" w:rsidR="00534934" w:rsidRPr="00880899" w:rsidRDefault="00534934" w:rsidP="005C59A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d.PLA.PAZ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B950917" w14:textId="77777777" w:rsidR="00534934" w:rsidRPr="00880899" w:rsidRDefault="00534934" w:rsidP="005C59A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534934" w:rsidRPr="008D4DA3" w14:paraId="77E7A097" w14:textId="77777777" w:rsidTr="005C59AD">
        <w:trPr>
          <w:trHeight w:val="280"/>
        </w:trPr>
        <w:tc>
          <w:tcPr>
            <w:tcW w:w="1413" w:type="dxa"/>
            <w:shd w:val="clear" w:color="auto" w:fill="auto"/>
            <w:vAlign w:val="center"/>
            <w:hideMark/>
          </w:tcPr>
          <w:p w14:paraId="14E21B08" w14:textId="77777777" w:rsidR="00534934" w:rsidRPr="00880899" w:rsidRDefault="00534934" w:rsidP="005C59A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d.PLA.REG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133B65B" w14:textId="77777777" w:rsidR="00534934" w:rsidRPr="00880899" w:rsidRDefault="00534934" w:rsidP="005C59A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534934" w:rsidRPr="008D4DA3" w14:paraId="0CF6813F" w14:textId="77777777" w:rsidTr="005C59AD">
        <w:trPr>
          <w:trHeight w:val="280"/>
        </w:trPr>
        <w:tc>
          <w:tcPr>
            <w:tcW w:w="1413" w:type="dxa"/>
            <w:shd w:val="clear" w:color="auto" w:fill="auto"/>
            <w:vAlign w:val="center"/>
            <w:hideMark/>
          </w:tcPr>
          <w:p w14:paraId="0C08B167" w14:textId="77777777" w:rsidR="00534934" w:rsidRPr="00880899" w:rsidRDefault="00534934" w:rsidP="005C59A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d.PLA.SO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48A694D" w14:textId="77777777" w:rsidR="00534934" w:rsidRPr="00880899" w:rsidRDefault="00534934" w:rsidP="005C59A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534934" w:rsidRPr="008D4DA3" w14:paraId="6834C32E" w14:textId="77777777" w:rsidTr="005C59AD">
        <w:trPr>
          <w:trHeight w:val="280"/>
        </w:trPr>
        <w:tc>
          <w:tcPr>
            <w:tcW w:w="1413" w:type="dxa"/>
            <w:shd w:val="clear" w:color="auto" w:fill="auto"/>
            <w:vAlign w:val="center"/>
            <w:hideMark/>
          </w:tcPr>
          <w:p w14:paraId="67C9124B" w14:textId="77777777" w:rsidR="00534934" w:rsidRPr="00880899" w:rsidRDefault="00534934" w:rsidP="005C59A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d.PLA.SU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7CFC13B" w14:textId="77777777" w:rsidR="00534934" w:rsidRPr="00880899" w:rsidRDefault="00534934" w:rsidP="005C59A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534934" w:rsidRPr="008D4DA3" w14:paraId="03EF94F6" w14:textId="77777777" w:rsidTr="005C59AD">
        <w:trPr>
          <w:trHeight w:val="280"/>
        </w:trPr>
        <w:tc>
          <w:tcPr>
            <w:tcW w:w="1413" w:type="dxa"/>
            <w:shd w:val="clear" w:color="auto" w:fill="auto"/>
            <w:vAlign w:val="center"/>
            <w:hideMark/>
          </w:tcPr>
          <w:p w14:paraId="4B30B83E" w14:textId="77777777" w:rsidR="00534934" w:rsidRPr="00880899" w:rsidRDefault="00534934" w:rsidP="005C59A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d.PLA.VA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718F805" w14:textId="77777777" w:rsidR="00534934" w:rsidRPr="00880899" w:rsidRDefault="00534934" w:rsidP="005C59A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534934" w:rsidRPr="008D4DA3" w14:paraId="0AF2F63A" w14:textId="77777777" w:rsidTr="005C59AD">
        <w:trPr>
          <w:trHeight w:val="280"/>
        </w:trPr>
        <w:tc>
          <w:tcPr>
            <w:tcW w:w="1413" w:type="dxa"/>
            <w:shd w:val="clear" w:color="auto" w:fill="auto"/>
            <w:vAlign w:val="center"/>
            <w:hideMark/>
          </w:tcPr>
          <w:p w14:paraId="19325D3D" w14:textId="77777777" w:rsidR="00534934" w:rsidRPr="00880899" w:rsidRDefault="00534934" w:rsidP="005C59A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sd.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C2FA5A8" w14:textId="77777777" w:rsidR="00534934" w:rsidRPr="00880899" w:rsidRDefault="00534934" w:rsidP="005C59A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</w:tr>
    </w:tbl>
    <w:p w14:paraId="4E1B7283" w14:textId="37DCBB3E" w:rsidR="00534934" w:rsidRDefault="00626BD9" w:rsidP="00534934">
      <w:pPr>
        <w:widowControl/>
        <w:jc w:val="left"/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</w:pPr>
      <w:r w:rsidRPr="00626BD9">
        <w:rPr>
          <w:rFonts w:ascii="Times New Roman" w:hAnsi="Times New Roman" w:cs="Times New Roman"/>
          <w:b/>
          <w:bCs/>
          <w:sz w:val="20"/>
          <w:szCs w:val="20"/>
        </w:rPr>
        <w:t xml:space="preserve">Supplement Table 12 </w:t>
      </w:r>
      <w:r w:rsidRPr="00626BD9">
        <w:rPr>
          <w:rFonts w:ascii="Times New Roman" w:hAnsi="Times New Roman" w:cs="Times New Roman"/>
          <w:sz w:val="20"/>
          <w:szCs w:val="20"/>
        </w:rPr>
        <w:t xml:space="preserve">The PSRF in network of </w:t>
      </w:r>
      <w:r w:rsidRPr="00626BD9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>cardiac event</w:t>
      </w:r>
    </w:p>
    <w:p w14:paraId="2A080D25" w14:textId="77777777" w:rsidR="00626BD9" w:rsidRPr="002C2225" w:rsidRDefault="00626BD9" w:rsidP="00534934">
      <w:pPr>
        <w:widowControl/>
        <w:jc w:val="left"/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6"/>
        <w:gridCol w:w="1683"/>
        <w:gridCol w:w="1683"/>
        <w:gridCol w:w="1683"/>
        <w:gridCol w:w="1135"/>
      </w:tblGrid>
      <w:tr w:rsidR="00534934" w:rsidRPr="00880899" w14:paraId="0B122164" w14:textId="77777777" w:rsidTr="005C59AD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1294BE8" w14:textId="77777777" w:rsidR="00534934" w:rsidRPr="00880899" w:rsidRDefault="00534934" w:rsidP="005C59AD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089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851DE9F" w14:textId="77777777" w:rsidR="00534934" w:rsidRPr="00880899" w:rsidRDefault="00534934" w:rsidP="005C59AD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089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rect Eff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7D63D5A" w14:textId="77777777" w:rsidR="00534934" w:rsidRPr="00880899" w:rsidRDefault="00534934" w:rsidP="005C59AD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089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direct Eff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0FC5308" w14:textId="77777777" w:rsidR="00534934" w:rsidRPr="00880899" w:rsidRDefault="00534934" w:rsidP="005C59AD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089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B0A0943" w14:textId="77777777" w:rsidR="00534934" w:rsidRPr="00880899" w:rsidRDefault="00534934" w:rsidP="005C59AD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089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534934" w:rsidRPr="00880899" w14:paraId="0E893D8C" w14:textId="77777777" w:rsidTr="005C59AD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5197A8D5" w14:textId="77777777" w:rsidR="00534934" w:rsidRPr="00880899" w:rsidRDefault="00534934" w:rsidP="005C59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AXI, P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34D35D" w14:textId="77777777" w:rsidR="00534934" w:rsidRPr="00880899" w:rsidRDefault="00534934" w:rsidP="005C59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-0.87 (-4.63, 2.2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9D6468" w14:textId="77777777" w:rsidR="00534934" w:rsidRPr="00880899" w:rsidRDefault="00534934" w:rsidP="005C59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-1.38 (-5.14, 1.4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21F0E0" w14:textId="77777777" w:rsidR="00534934" w:rsidRPr="00880899" w:rsidRDefault="00534934" w:rsidP="005C59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-1.02 (-3.43, 0.91)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3522AE66" w14:textId="77777777" w:rsidR="00534934" w:rsidRPr="00880899" w:rsidRDefault="00534934" w:rsidP="005C59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534934" w:rsidRPr="00880899" w14:paraId="5DD9CE3B" w14:textId="77777777" w:rsidTr="005C59AD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420AEA11" w14:textId="77777777" w:rsidR="00534934" w:rsidRPr="00880899" w:rsidRDefault="00534934" w:rsidP="005C59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AXI, SO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C26F95" w14:textId="77777777" w:rsidR="00534934" w:rsidRPr="00880899" w:rsidRDefault="00534934" w:rsidP="005C59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-0.71 (-4.24, 2.0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3F8610" w14:textId="77777777" w:rsidR="00534934" w:rsidRPr="00880899" w:rsidRDefault="00534934" w:rsidP="005C59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-0.22 (-4.16, 3.0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06F2F8" w14:textId="77777777" w:rsidR="00534934" w:rsidRPr="00880899" w:rsidRDefault="00534934" w:rsidP="005C59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-0.32 (-2.60, 1.68)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06A40829" w14:textId="77777777" w:rsidR="00534934" w:rsidRPr="00880899" w:rsidRDefault="00534934" w:rsidP="005C59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534934" w:rsidRPr="00880899" w14:paraId="59BDDE19" w14:textId="77777777" w:rsidTr="005C59AD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07C99643" w14:textId="77777777" w:rsidR="00534934" w:rsidRPr="00880899" w:rsidRDefault="00534934" w:rsidP="005C59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NIN, P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96403C" w14:textId="77777777" w:rsidR="00534934" w:rsidRPr="00880899" w:rsidRDefault="00534934" w:rsidP="005C59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0.28 (-1.74, 2.2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2B2AF8" w14:textId="77777777" w:rsidR="00534934" w:rsidRPr="00880899" w:rsidRDefault="00534934" w:rsidP="005C59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-0.02 (-1.91, 2.0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1C3885" w14:textId="77777777" w:rsidR="00534934" w:rsidRPr="00880899" w:rsidRDefault="00534934" w:rsidP="005C59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0.19 (-1.01, 1.36)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5AB12AA5" w14:textId="77777777" w:rsidR="00534934" w:rsidRPr="00880899" w:rsidRDefault="00534934" w:rsidP="005C59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534934" w:rsidRPr="00880899" w14:paraId="7BF6B9EC" w14:textId="77777777" w:rsidTr="005C59AD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63FE3CF9" w14:textId="77777777" w:rsidR="00534934" w:rsidRPr="00880899" w:rsidRDefault="00534934" w:rsidP="005C59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NIN, SO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75F8C5" w14:textId="77777777" w:rsidR="00534934" w:rsidRPr="00880899" w:rsidRDefault="00534934" w:rsidP="005C59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1.88 (-1.26, 6.0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D56F03" w14:textId="77777777" w:rsidR="00534934" w:rsidRPr="00880899" w:rsidRDefault="00534934" w:rsidP="005C59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0.75 (-0.79, 2.3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10B0F1" w14:textId="77777777" w:rsidR="00534934" w:rsidRPr="00880899" w:rsidRDefault="00534934" w:rsidP="005C59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0.85 (-0.29, 2.32)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5560C1C6" w14:textId="77777777" w:rsidR="00534934" w:rsidRPr="00880899" w:rsidRDefault="00534934" w:rsidP="005C59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534934" w:rsidRPr="00880899" w14:paraId="2771D83A" w14:textId="77777777" w:rsidTr="005C59AD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43478048" w14:textId="77777777" w:rsidR="00534934" w:rsidRPr="00880899" w:rsidRDefault="00534934" w:rsidP="005C59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NIN, SU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111337" w14:textId="77777777" w:rsidR="00534934" w:rsidRPr="00880899" w:rsidRDefault="00534934" w:rsidP="005C59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0.45 (-1.61, 2.4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1ADC48" w14:textId="77777777" w:rsidR="00534934" w:rsidRPr="00880899" w:rsidRDefault="00534934" w:rsidP="005C59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1.23 (-0.45, 3.5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816B95" w14:textId="77777777" w:rsidR="00534934" w:rsidRPr="00880899" w:rsidRDefault="00534934" w:rsidP="005C59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0.85 (-0.33, 2.25)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4408FA29" w14:textId="77777777" w:rsidR="00534934" w:rsidRPr="00880899" w:rsidRDefault="00534934" w:rsidP="005C59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534934" w:rsidRPr="00880899" w14:paraId="55503A0D" w14:textId="77777777" w:rsidTr="005C59AD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55810109" w14:textId="77777777" w:rsidR="00534934" w:rsidRPr="00880899" w:rsidRDefault="00534934" w:rsidP="005C59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PLA, SO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11998C" w14:textId="77777777" w:rsidR="00534934" w:rsidRPr="00880899" w:rsidRDefault="00534934" w:rsidP="005C59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0.85 (-0.13, 2.1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3C838D" w14:textId="77777777" w:rsidR="00534934" w:rsidRPr="00880899" w:rsidRDefault="00534934" w:rsidP="005C59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0.36 (-1.23, 2.4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8F7D15" w14:textId="77777777" w:rsidR="00534934" w:rsidRPr="00880899" w:rsidRDefault="00534934" w:rsidP="005C59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0.68 (-0.04, 1.74)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5ABE65B2" w14:textId="77777777" w:rsidR="00534934" w:rsidRPr="00880899" w:rsidRDefault="00534934" w:rsidP="005C59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534934" w:rsidRPr="00880899" w14:paraId="66F8C587" w14:textId="77777777" w:rsidTr="005C59AD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01CFDD24" w14:textId="77777777" w:rsidR="00534934" w:rsidRPr="00880899" w:rsidRDefault="00534934" w:rsidP="005C59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PLA, SU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636E72" w14:textId="77777777" w:rsidR="00534934" w:rsidRPr="00880899" w:rsidRDefault="00534934" w:rsidP="005C59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0.63 (-0.81, 2.9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90C004" w14:textId="77777777" w:rsidR="00534934" w:rsidRPr="00880899" w:rsidRDefault="00534934" w:rsidP="005C59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0.78 (-0.94, 2.6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233790" w14:textId="77777777" w:rsidR="00534934" w:rsidRPr="00880899" w:rsidRDefault="00534934" w:rsidP="005C59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0.66 (-0.29, 1.90)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5D176E8B" w14:textId="77777777" w:rsidR="00534934" w:rsidRPr="00880899" w:rsidRDefault="00534934" w:rsidP="005C59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534934" w:rsidRPr="00880899" w14:paraId="25377925" w14:textId="77777777" w:rsidTr="005C59AD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70BEAF9F" w14:textId="77777777" w:rsidR="00534934" w:rsidRPr="00880899" w:rsidRDefault="00534934" w:rsidP="005C59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SOR, SU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644FF6" w14:textId="77777777" w:rsidR="00534934" w:rsidRPr="00880899" w:rsidRDefault="00534934" w:rsidP="005C59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0.40 (-1.37, 2.3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5C6B1B" w14:textId="77777777" w:rsidR="00534934" w:rsidRPr="00880899" w:rsidRDefault="00534934" w:rsidP="005C59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-0.44 (-1.99, 1.1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85C35F" w14:textId="77777777" w:rsidR="00534934" w:rsidRPr="00880899" w:rsidRDefault="00534934" w:rsidP="005C59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-0.00 (-1.20, 1.09)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1BA5082D" w14:textId="77777777" w:rsidR="00534934" w:rsidRPr="00880899" w:rsidRDefault="00534934" w:rsidP="005C59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899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</w:tbl>
    <w:p w14:paraId="5CB0B4FF" w14:textId="77777777" w:rsidR="00626BD9" w:rsidRPr="00626BD9" w:rsidRDefault="00626BD9" w:rsidP="00626BD9">
      <w:pPr>
        <w:rPr>
          <w:rFonts w:ascii="Times New Roman" w:hAnsi="Times New Roman" w:cs="Times New Roman"/>
          <w:kern w:val="0"/>
          <w:sz w:val="20"/>
          <w:szCs w:val="20"/>
        </w:rPr>
      </w:pPr>
      <w:r w:rsidRPr="00626BD9">
        <w:rPr>
          <w:rFonts w:ascii="Times New Roman" w:hAnsi="Times New Roman" w:cs="Times New Roman"/>
          <w:b/>
          <w:bCs/>
          <w:sz w:val="20"/>
          <w:szCs w:val="20"/>
        </w:rPr>
        <w:t xml:space="preserve">Supplement Table 13 </w:t>
      </w:r>
      <w:r w:rsidRPr="00626BD9">
        <w:rPr>
          <w:rFonts w:ascii="Times New Roman" w:hAnsi="Times New Roman" w:cs="Times New Roman"/>
          <w:kern w:val="0"/>
          <w:sz w:val="20"/>
          <w:szCs w:val="20"/>
        </w:rPr>
        <w:t xml:space="preserve">The </w:t>
      </w:r>
      <w:r w:rsidRPr="00626BD9">
        <w:rPr>
          <w:rFonts w:ascii="Times New Roman" w:hAnsi="Times New Roman" w:cs="Times New Roman"/>
          <w:color w:val="000000"/>
          <w:sz w:val="20"/>
          <w:szCs w:val="20"/>
        </w:rPr>
        <w:t>node-splitting</w:t>
      </w:r>
      <w:r w:rsidRPr="00626BD9">
        <w:rPr>
          <w:rFonts w:ascii="Times New Roman" w:hAnsi="Times New Roman" w:cs="Times New Roman"/>
          <w:kern w:val="0"/>
          <w:sz w:val="20"/>
          <w:szCs w:val="20"/>
        </w:rPr>
        <w:t xml:space="preserve"> analysis of</w:t>
      </w:r>
      <w:r w:rsidRPr="00626BD9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 xml:space="preserve"> </w:t>
      </w:r>
      <w:r w:rsidRPr="00626BD9">
        <w:rPr>
          <w:rFonts w:ascii="Times New Roman" w:hAnsi="Times New Roman" w:cs="Times New Roman"/>
          <w:sz w:val="20"/>
          <w:szCs w:val="20"/>
        </w:rPr>
        <w:t xml:space="preserve">cardiac </w:t>
      </w:r>
      <w:r w:rsidRPr="00626BD9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>event’s</w:t>
      </w:r>
      <w:r w:rsidRPr="00626BD9">
        <w:rPr>
          <w:rFonts w:ascii="Times New Roman" w:hAnsi="Times New Roman" w:cs="Times New Roman"/>
          <w:kern w:val="0"/>
          <w:sz w:val="20"/>
          <w:szCs w:val="20"/>
        </w:rPr>
        <w:t xml:space="preserve"> direct comparison and indirect comparison groups</w:t>
      </w:r>
    </w:p>
    <w:p w14:paraId="06283134" w14:textId="11ED1332" w:rsidR="00534934" w:rsidRPr="00626BD9" w:rsidRDefault="00534934" w:rsidP="00534934">
      <w:pPr>
        <w:widowControl/>
        <w:jc w:val="left"/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</w:pPr>
    </w:p>
    <w:p w14:paraId="1A22D489" w14:textId="77777777" w:rsidR="00D74272" w:rsidRDefault="00D74272"/>
    <w:sectPr w:rsidR="00D74272" w:rsidSect="000070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B5A08D" w14:textId="77777777" w:rsidR="00214C77" w:rsidRDefault="00214C77" w:rsidP="00734B3B">
      <w:r>
        <w:separator/>
      </w:r>
    </w:p>
  </w:endnote>
  <w:endnote w:type="continuationSeparator" w:id="0">
    <w:p w14:paraId="486711DD" w14:textId="77777777" w:rsidR="00214C77" w:rsidRDefault="00214C77" w:rsidP="00734B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Microsoft YaHei"/>
    <w:panose1 w:val="00000000000000000000"/>
    <w:charset w:val="86"/>
    <w:family w:val="swiss"/>
    <w:notTrueType/>
    <w:pitch w:val="default"/>
    <w:sig w:usb0="00000001" w:usb1="080F0000" w:usb2="00000010" w:usb3="00000000" w:csb0="00060000" w:csb1="00000000"/>
  </w:font>
  <w:font w:name="MinionPro-Regular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dvOT596495f2+fb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C5C59C" w14:textId="77777777" w:rsidR="00214C77" w:rsidRDefault="00214C77" w:rsidP="00734B3B">
      <w:r>
        <w:separator/>
      </w:r>
    </w:p>
  </w:footnote>
  <w:footnote w:type="continuationSeparator" w:id="0">
    <w:p w14:paraId="4125CEB7" w14:textId="77777777" w:rsidR="00214C77" w:rsidRDefault="00214C77" w:rsidP="00734B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9D2"/>
    <w:rsid w:val="000070AC"/>
    <w:rsid w:val="000110CF"/>
    <w:rsid w:val="000307BA"/>
    <w:rsid w:val="000D76DB"/>
    <w:rsid w:val="00146FAD"/>
    <w:rsid w:val="0017217B"/>
    <w:rsid w:val="001E49D2"/>
    <w:rsid w:val="00214C77"/>
    <w:rsid w:val="00235795"/>
    <w:rsid w:val="00252EAB"/>
    <w:rsid w:val="00273E57"/>
    <w:rsid w:val="00275AFE"/>
    <w:rsid w:val="002C2225"/>
    <w:rsid w:val="002C4C80"/>
    <w:rsid w:val="002D7974"/>
    <w:rsid w:val="0041131C"/>
    <w:rsid w:val="00412836"/>
    <w:rsid w:val="00443F7F"/>
    <w:rsid w:val="004765CE"/>
    <w:rsid w:val="004844AA"/>
    <w:rsid w:val="004A214F"/>
    <w:rsid w:val="004C1D26"/>
    <w:rsid w:val="00502E3A"/>
    <w:rsid w:val="00502FDD"/>
    <w:rsid w:val="00534934"/>
    <w:rsid w:val="005423A0"/>
    <w:rsid w:val="0055767F"/>
    <w:rsid w:val="005A6EBE"/>
    <w:rsid w:val="005B1446"/>
    <w:rsid w:val="005C59AD"/>
    <w:rsid w:val="005D2312"/>
    <w:rsid w:val="005D30CA"/>
    <w:rsid w:val="005E091E"/>
    <w:rsid w:val="00626BD9"/>
    <w:rsid w:val="006811FA"/>
    <w:rsid w:val="00684006"/>
    <w:rsid w:val="00687C60"/>
    <w:rsid w:val="006C1109"/>
    <w:rsid w:val="006E703B"/>
    <w:rsid w:val="006F6317"/>
    <w:rsid w:val="00734B3B"/>
    <w:rsid w:val="0075329A"/>
    <w:rsid w:val="007642AD"/>
    <w:rsid w:val="007C0EB5"/>
    <w:rsid w:val="00816932"/>
    <w:rsid w:val="00822B81"/>
    <w:rsid w:val="008A56D5"/>
    <w:rsid w:val="008C11FD"/>
    <w:rsid w:val="008D4DA3"/>
    <w:rsid w:val="009128D2"/>
    <w:rsid w:val="0093532F"/>
    <w:rsid w:val="00955A35"/>
    <w:rsid w:val="009724D5"/>
    <w:rsid w:val="009A1111"/>
    <w:rsid w:val="00A22EB6"/>
    <w:rsid w:val="00A365A0"/>
    <w:rsid w:val="00A64687"/>
    <w:rsid w:val="00A91D5F"/>
    <w:rsid w:val="00AC35AD"/>
    <w:rsid w:val="00AE288E"/>
    <w:rsid w:val="00B0258C"/>
    <w:rsid w:val="00B05605"/>
    <w:rsid w:val="00B06D57"/>
    <w:rsid w:val="00BB5B5E"/>
    <w:rsid w:val="00BD0E38"/>
    <w:rsid w:val="00BD109C"/>
    <w:rsid w:val="00C12DB6"/>
    <w:rsid w:val="00C273EC"/>
    <w:rsid w:val="00C66125"/>
    <w:rsid w:val="00C736F2"/>
    <w:rsid w:val="00CC2AAB"/>
    <w:rsid w:val="00CE393A"/>
    <w:rsid w:val="00D02B42"/>
    <w:rsid w:val="00D12F59"/>
    <w:rsid w:val="00D13611"/>
    <w:rsid w:val="00D14F7E"/>
    <w:rsid w:val="00D46524"/>
    <w:rsid w:val="00D74272"/>
    <w:rsid w:val="00E47A7F"/>
    <w:rsid w:val="00E72443"/>
    <w:rsid w:val="00E729CF"/>
    <w:rsid w:val="00EA15C0"/>
    <w:rsid w:val="00ED2BB2"/>
    <w:rsid w:val="00EE2CFF"/>
    <w:rsid w:val="00F01C7B"/>
    <w:rsid w:val="00F25498"/>
    <w:rsid w:val="00F430AE"/>
    <w:rsid w:val="00FB0F75"/>
    <w:rsid w:val="00FC55BC"/>
    <w:rsid w:val="00FE6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A90AA18"/>
  <w15:chartTrackingRefBased/>
  <w15:docId w15:val="{97950215-9B2E-4AE5-87E7-3DE683AF3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4B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4B3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34B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4B3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11F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1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61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0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9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6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8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0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2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1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C2165F5A-8E95-4C2E-93B6-4647AEC611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1266</Words>
  <Characters>7219</Characters>
  <Application>Microsoft Office Word</Application>
  <DocSecurity>0</DocSecurity>
  <Lines>60</Lines>
  <Paragraphs>16</Paragraphs>
  <ScaleCrop>false</ScaleCrop>
  <Company/>
  <LinksUpToDate>false</LinksUpToDate>
  <CharactersWithSpaces>8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ting hou</dc:creator>
  <cp:keywords/>
  <dc:description/>
  <cp:lastModifiedBy>kavitha B.</cp:lastModifiedBy>
  <cp:revision>7</cp:revision>
  <dcterms:created xsi:type="dcterms:W3CDTF">2020-10-02T02:26:00Z</dcterms:created>
  <dcterms:modified xsi:type="dcterms:W3CDTF">2021-01-13T06:55:00Z</dcterms:modified>
</cp:coreProperties>
</file>